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6C4B4D" w:rsidR="00234832" w:rsidP="52A9EC2C" w:rsidRDefault="00234832" w14:paraId="79C4C291" w14:textId="015D87DE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  <w:r w:rsidRPr="52A9EC2C" w:rsidR="00234832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 xml:space="preserve">Supplemental table </w:t>
      </w:r>
      <w:r w:rsidRPr="52A9EC2C" w:rsidR="0019675F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>1</w:t>
      </w:r>
      <w:r w:rsidRPr="52A9EC2C" w:rsidR="00234832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. </w:t>
      </w:r>
      <w:r w:rsidRPr="52A9EC2C" w:rsidR="007168E7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Summary of exposure</w:t>
      </w:r>
      <w:r w:rsidRPr="52A9EC2C" w:rsidR="00742449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s</w:t>
      </w:r>
      <w:r w:rsidRPr="52A9EC2C" w:rsidR="007168E7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, covariate</w:t>
      </w:r>
      <w:r w:rsidRPr="52A9EC2C" w:rsidR="00742449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s,</w:t>
      </w:r>
      <w:r w:rsidRPr="52A9EC2C" w:rsidR="007168E7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and outcome</w:t>
      </w:r>
      <w:r w:rsidRPr="52A9EC2C" w:rsidR="0076322D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s</w:t>
      </w:r>
      <w:r w:rsidRPr="52A9EC2C" w:rsidR="00494B63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assessment </w:t>
      </w:r>
      <w:r w:rsidRPr="52A9EC2C" w:rsidR="00FB41D6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and</w:t>
      </w:r>
      <w:r w:rsidRPr="52A9EC2C" w:rsidR="00494B63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categorization in statistical analyses</w:t>
      </w:r>
      <w:r w:rsidRPr="52A9EC2C" w:rsidR="00494B63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.  </w:t>
      </w:r>
    </w:p>
    <w:tbl>
      <w:tblPr>
        <w:tblStyle w:val="Tabellrutnt"/>
        <w:tblW w:w="145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37"/>
        <w:gridCol w:w="1990"/>
        <w:gridCol w:w="5381"/>
        <w:gridCol w:w="2977"/>
        <w:gridCol w:w="4111"/>
      </w:tblGrid>
      <w:tr w:rsidRPr="006C4B4D" w:rsidR="00234832" w:rsidTr="29B7263B" w14:paraId="3C29C162" w14:textId="77777777">
        <w:tc>
          <w:tcPr>
            <w:tcW w:w="14596" w:type="dxa"/>
            <w:gridSpan w:val="5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34832" w:rsidP="29B7263B" w:rsidRDefault="00DC3E96" w14:paraId="0C693BDA" w14:textId="2A301230">
            <w:pPr>
              <w:jc w:val="center"/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DC3E96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BASELINE</w:t>
            </w:r>
            <w:r w:rsidRPr="29B7263B" w:rsidR="009C3246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:</w:t>
            </w:r>
            <w:r w:rsidRPr="29B7263B" w:rsidR="00DC3E96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 EXPOSURES</w:t>
            </w:r>
          </w:p>
        </w:tc>
      </w:tr>
      <w:tr w:rsidRPr="006C4B4D" w:rsidR="00205F29" w:rsidTr="29B7263B" w14:paraId="587ED095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34832" w:rsidP="29B7263B" w:rsidRDefault="00234832" w14:paraId="28ECA65E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34832" w:rsidP="29B7263B" w:rsidRDefault="00234832" w14:paraId="19B72EDB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234832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34832" w:rsidP="29B7263B" w:rsidRDefault="00234832" w14:paraId="238D3EB5" w14:textId="5501D3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234832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nswer</w:t>
            </w:r>
            <w:r w:rsidRPr="29B7263B" w:rsidR="00DC3E9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options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34832" w:rsidP="29B7263B" w:rsidRDefault="00234832" w14:paraId="7CAB739A" w14:textId="1C4E4E6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234832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ategorization</w:t>
            </w:r>
            <w:r w:rsidRPr="29B7263B" w:rsidR="003307A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in statistical analys</w:t>
            </w:r>
            <w:r w:rsidRPr="29B7263B" w:rsidR="00841C5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e</w:t>
            </w:r>
            <w:r w:rsidRPr="29B7263B" w:rsidR="003307A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</w:t>
            </w:r>
          </w:p>
        </w:tc>
      </w:tr>
      <w:tr w:rsidRPr="006C4B4D" w:rsidR="00205F29" w:rsidTr="29B7263B" w14:paraId="0735AEA8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AF7014" w:rsidP="29B7263B" w:rsidRDefault="00AF7014" w14:paraId="1414C4DD" w14:textId="7777777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Meal frequency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AF7014" w:rsidP="29B7263B" w:rsidRDefault="00AF7014" w14:paraId="7E598EA9" w14:textId="5A54A781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How many days</w:t>
            </w:r>
            <w:r w:rsidRPr="29B7263B" w:rsidR="00CF2B7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/</w:t>
            </w: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week</w:t>
            </w: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do you eat...</w:t>
            </w:r>
          </w:p>
          <w:p w:rsidRPr="006C4B4D" w:rsidR="00AF7014" w:rsidP="29B7263B" w:rsidRDefault="00AF7014" w14:paraId="7BD118DD" w14:textId="680D7A89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.. Breakfast? </w:t>
            </w:r>
          </w:p>
          <w:p w:rsidRPr="006C4B4D" w:rsidR="00AF7014" w:rsidP="29B7263B" w:rsidRDefault="00AF7014" w14:paraId="1FB3DA89" w14:textId="67CA3BEF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.. Morning snack? </w:t>
            </w:r>
          </w:p>
          <w:p w:rsidRPr="006C4B4D" w:rsidR="00AF7014" w:rsidP="29B7263B" w:rsidRDefault="00AF7014" w14:paraId="51D3842C" w14:textId="2C683421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Lunch?</w:t>
            </w:r>
          </w:p>
          <w:p w:rsidRPr="006C4B4D" w:rsidR="00AF7014" w:rsidP="29B7263B" w:rsidRDefault="00AF7014" w14:paraId="3A8273FC" w14:textId="7571A31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Afternoon snack?</w:t>
            </w:r>
          </w:p>
          <w:p w:rsidRPr="006C4B4D" w:rsidR="00AF7014" w:rsidP="29B7263B" w:rsidRDefault="00AF7014" w14:paraId="39A868E2" w14:textId="3EE79BBD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Dinner?</w:t>
            </w:r>
          </w:p>
          <w:p w:rsidRPr="006C4B4D" w:rsidR="00AF7014" w:rsidP="29B7263B" w:rsidRDefault="00AF7014" w14:paraId="0CCC73E1" w14:textId="66158DA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.. Evening snack? </w:t>
            </w:r>
          </w:p>
          <w:p w:rsidRPr="006C4B4D" w:rsidR="00AF7014" w:rsidP="29B7263B" w:rsidRDefault="00AF7014" w14:paraId="1A86470C" w14:textId="0EDBE75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Other meal (1)?</w:t>
            </w:r>
          </w:p>
          <w:p w:rsidRPr="006C4B4D" w:rsidR="00AF7014" w:rsidP="29B7263B" w:rsidRDefault="00AF7014" w14:paraId="2C6055B4" w14:textId="17B684F1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Other meal (2)?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AF7014" w:rsidP="29B7263B" w:rsidRDefault="00AF7014" w14:paraId="06C492AA" w14:textId="321C700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0</w:t>
            </w:r>
            <w:r w:rsidRPr="29B7263B" w:rsidR="001F747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-7 </w:t>
            </w: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days</w:t>
            </w:r>
            <w:r w:rsidRPr="29B7263B" w:rsidR="00EB703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1F747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week </w:t>
            </w:r>
          </w:p>
          <w:p w:rsidRPr="006C4B4D" w:rsidR="00AF7014" w:rsidP="29B7263B" w:rsidRDefault="00AF7014" w14:paraId="0F338A22" w14:textId="5004B534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3E00F8" w:rsidP="29B7263B" w:rsidRDefault="006B6B44" w14:paraId="7471A12B" w14:textId="744C0D94">
            <w:pPr>
              <w:tabs>
                <w:tab w:val="left" w:pos="1577"/>
                <w:tab w:val="center" w:pos="3267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6B6B4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B00F7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CF5EC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:</w:t>
            </w:r>
            <w:r w:rsidRPr="29B7263B" w:rsidR="003E00F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9B7263B" w:rsidR="002672D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lt;4 meals</w:t>
            </w:r>
            <w:r w:rsidRPr="29B7263B" w:rsidR="00EB703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2672D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day</w:t>
            </w:r>
          </w:p>
          <w:p w:rsidRPr="006C4B4D" w:rsidR="00AF7014" w:rsidP="29B7263B" w:rsidRDefault="00AF7014" w14:paraId="4746EE6D" w14:textId="2A590170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Pr="006C4B4D" w:rsidR="00AF7014" w:rsidTr="29B7263B" w14:paraId="4423A639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AF7014" w:rsidP="29B7263B" w:rsidRDefault="00AF7014" w14:paraId="24331B40" w14:textId="79D73928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AF7014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Meal timing 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AF7014" w:rsidP="29B7263B" w:rsidRDefault="00AF7014" w14:paraId="57A92F27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AF7014" w:rsidP="29B7263B" w:rsidRDefault="00AF7014" w14:paraId="1082E142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AF7014" w:rsidP="29B7263B" w:rsidRDefault="00AF7014" w14:paraId="08085EA5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8D63BB" w:rsidTr="29B7263B" w14:paraId="7B598960" w14:textId="77777777">
        <w:trPr>
          <w:gridBefore w:val="1"/>
          <w:wBefore w:w="137" w:type="dxa"/>
        </w:trPr>
        <w:tc>
          <w:tcPr>
            <w:tcW w:w="1990" w:type="dxa"/>
            <w:tcBorders>
              <w:bottom w:val="dashed" w:color="auto" w:sz="4" w:space="0"/>
            </w:tcBorders>
            <w:tcMar/>
          </w:tcPr>
          <w:p w:rsidRPr="006C4B4D" w:rsidR="008D63BB" w:rsidP="29B7263B" w:rsidRDefault="008D63BB" w14:paraId="317A1B74" w14:textId="576EE41F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Before training </w:t>
            </w:r>
          </w:p>
        </w:tc>
        <w:tc>
          <w:tcPr>
            <w:tcW w:w="5381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8D63BB" w:rsidP="29B7263B" w:rsidRDefault="008D63BB" w14:paraId="68E09D30" w14:textId="6CEB66C9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Do you usually eat within </w:t>
            </w:r>
            <w:r w:rsidRPr="29B7263B" w:rsidR="002707C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3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hours before your...  </w:t>
            </w:r>
          </w:p>
          <w:p w:rsidRPr="006C4B4D" w:rsidR="008D63BB" w:rsidP="29B7263B" w:rsidRDefault="008D63BB" w14:paraId="347C025D" w14:textId="0BFB27D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.. Morning training? </w:t>
            </w:r>
          </w:p>
          <w:p w:rsidRPr="006C4B4D" w:rsidR="008D63BB" w:rsidP="29B7263B" w:rsidRDefault="008D63BB" w14:paraId="4CA3832E" w14:textId="6901835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Evening training?</w:t>
            </w:r>
          </w:p>
        </w:tc>
        <w:tc>
          <w:tcPr>
            <w:tcW w:w="2977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8D63BB" w:rsidP="29B7263B" w:rsidRDefault="007E3740" w14:paraId="37EC6523" w14:textId="5DE36172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in meal</w:t>
            </w:r>
            <w:r w:rsidRPr="29B7263B" w:rsidR="00F51AE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before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training</w:t>
            </w:r>
          </w:p>
          <w:p w:rsidRPr="006C4B4D" w:rsidR="008D63BB" w:rsidP="29B7263B" w:rsidRDefault="007E3740" w14:paraId="02F0B900" w14:textId="019BA92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ack</w:t>
            </w:r>
            <w:r w:rsidRPr="29B7263B" w:rsidR="00F51AE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before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training</w:t>
            </w:r>
          </w:p>
          <w:p w:rsidRPr="006C4B4D" w:rsidR="008D63BB" w:rsidP="29B7263B" w:rsidRDefault="008D63BB" w14:paraId="5DD93988" w14:textId="214585D9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o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meal </w:t>
            </w:r>
            <w:r w:rsidRPr="29B7263B" w:rsidR="00F51AE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efore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training</w:t>
            </w:r>
          </w:p>
        </w:tc>
        <w:tc>
          <w:tcPr>
            <w:tcW w:w="4111" w:type="dxa"/>
            <w:vMerge w:val="restart"/>
            <w:tcMar/>
          </w:tcPr>
          <w:p w:rsidRPr="006C4B4D" w:rsidR="002672DD" w:rsidP="29B7263B" w:rsidRDefault="006B6B44" w14:paraId="7180F590" w14:textId="33B7E7CB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6B6B4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B00F7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63320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: </w:t>
            </w:r>
            <w:r w:rsidRPr="29B7263B" w:rsidR="002672D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no main meal </w:t>
            </w:r>
            <w:r w:rsidRPr="29B7263B" w:rsidR="00BF5FF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</w:t>
            </w:r>
            <w:r w:rsidRPr="29B7263B" w:rsidR="002672D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either </w:t>
            </w:r>
            <w:r w:rsidRPr="29B7263B" w:rsidR="001A6FC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3 hours before </w:t>
            </w:r>
            <w:r w:rsidRPr="29B7263B" w:rsidR="00BF5FF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</w:t>
            </w:r>
            <w:r w:rsidRPr="29B7263B" w:rsidR="002672D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or</w:t>
            </w:r>
            <w:r w:rsidRPr="29B7263B" w:rsidR="001A6FC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within 1 hour</w:t>
            </w:r>
            <w:r w:rsidRPr="29B7263B" w:rsidR="002672D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after </w:t>
            </w:r>
            <w:r w:rsidRPr="29B7263B" w:rsidR="0014577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orning and</w:t>
            </w:r>
            <w:r w:rsidRPr="29B7263B" w:rsidR="00A0270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9B7263B" w:rsidR="0014577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evening </w:t>
            </w:r>
            <w:r w:rsidRPr="29B7263B" w:rsidR="002672D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training</w:t>
            </w:r>
            <w:r w:rsidRPr="29B7263B" w:rsidR="001A6FC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, respectively,</w:t>
            </w:r>
            <w:r w:rsidRPr="29B7263B" w:rsidR="00CA302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9B7263B" w:rsidR="00FF52D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and no </w:t>
            </w:r>
            <w:r w:rsidRPr="29B7263B" w:rsidR="00CA302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carbohydrate intake during </w:t>
            </w:r>
            <w:r w:rsidRPr="29B7263B" w:rsidR="0094777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atches</w:t>
            </w:r>
          </w:p>
        </w:tc>
      </w:tr>
      <w:tr w:rsidRPr="006C4B4D" w:rsidR="008D63BB" w:rsidTr="29B7263B" w14:paraId="2803A02D" w14:textId="77777777">
        <w:trPr>
          <w:gridBefore w:val="1"/>
          <w:wBefore w:w="137" w:type="dxa"/>
        </w:trPr>
        <w:tc>
          <w:tcPr>
            <w:tcW w:w="1990" w:type="dxa"/>
            <w:tcBorders>
              <w:top w:val="dashed" w:color="auto" w:sz="4" w:space="0"/>
              <w:bottom w:val="dashed" w:color="auto" w:sz="4" w:space="0"/>
            </w:tcBorders>
            <w:tcMar/>
          </w:tcPr>
          <w:p w:rsidRPr="006C4B4D" w:rsidR="008D63BB" w:rsidP="29B7263B" w:rsidRDefault="008D63BB" w14:paraId="1F4FD880" w14:textId="6AD1277E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fter training</w:t>
            </w:r>
          </w:p>
        </w:tc>
        <w:tc>
          <w:tcPr>
            <w:tcW w:w="5381" w:type="dxa"/>
            <w:tcBorders>
              <w:top w:val="dashed" w:color="auto" w:sz="4" w:space="0"/>
              <w:bottom w:val="dashed" w:color="auto" w:sz="4" w:space="0"/>
            </w:tcBorders>
            <w:tcMar/>
          </w:tcPr>
          <w:p w:rsidRPr="006C4B4D" w:rsidR="008D63BB" w:rsidP="29B7263B" w:rsidRDefault="008D63BB" w14:paraId="3E8EF521" w14:textId="1BBDA11C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Do you usually eat within </w:t>
            </w:r>
            <w:r w:rsidRPr="29B7263B" w:rsidR="002707C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hour after 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your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</w:t>
            </w:r>
          </w:p>
          <w:p w:rsidRPr="006C4B4D" w:rsidR="008D63BB" w:rsidP="29B7263B" w:rsidRDefault="008D63BB" w14:paraId="141D6943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Morning training?</w:t>
            </w:r>
          </w:p>
          <w:p w:rsidRPr="006C4B4D" w:rsidR="008D63BB" w:rsidP="29B7263B" w:rsidRDefault="008D63BB" w14:paraId="55316CB5" w14:textId="11E5B16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.. Evening training? </w:t>
            </w:r>
          </w:p>
        </w:tc>
        <w:tc>
          <w:tcPr>
            <w:tcW w:w="2977" w:type="dxa"/>
            <w:tcBorders>
              <w:top w:val="dashed" w:color="auto" w:sz="4" w:space="0"/>
              <w:bottom w:val="dashed" w:color="auto" w:sz="4" w:space="0"/>
            </w:tcBorders>
            <w:tcMar/>
          </w:tcPr>
          <w:p w:rsidRPr="006C4B4D" w:rsidR="007E3740" w:rsidP="29B7263B" w:rsidRDefault="007E3740" w14:paraId="6C15D255" w14:textId="3C305A64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ain meal after training</w:t>
            </w:r>
          </w:p>
          <w:p w:rsidRPr="006C4B4D" w:rsidR="007E3740" w:rsidP="29B7263B" w:rsidRDefault="007E3740" w14:paraId="1C32F926" w14:textId="0148845B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nack after training</w:t>
            </w:r>
          </w:p>
          <w:p w:rsidRPr="006C4B4D" w:rsidR="008D63BB" w:rsidP="29B7263B" w:rsidRDefault="007E3740" w14:paraId="64243D29" w14:textId="12627D8E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o meal after training</w:t>
            </w:r>
          </w:p>
        </w:tc>
        <w:tc>
          <w:tcPr>
            <w:tcW w:w="4111" w:type="dxa"/>
            <w:vMerge/>
            <w:tcMar/>
          </w:tcPr>
          <w:p w:rsidRPr="006C4B4D" w:rsidR="008D63BB" w:rsidP="006C4B4D" w:rsidRDefault="008D63BB" w14:paraId="5D4B2CD4" w14:textId="77777777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6C4B4D" w:rsidR="006E0A9A" w:rsidTr="29B7263B" w14:paraId="79C7007B" w14:textId="77777777">
        <w:tc>
          <w:tcPr>
            <w:tcW w:w="2127" w:type="dxa"/>
            <w:gridSpan w:val="2"/>
            <w:tcBorders>
              <w:bottom w:val="single" w:color="auto" w:sz="4" w:space="0"/>
            </w:tcBorders>
            <w:tcMar/>
          </w:tcPr>
          <w:p w:rsidRPr="006C4B4D" w:rsidR="006E0A9A" w:rsidP="29B7263B" w:rsidRDefault="006E0A9A" w14:paraId="45F1BE9E" w14:textId="74DF2278">
            <w:pPr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29B7263B" w:rsidR="526D13CF"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uring training</w:t>
            </w:r>
          </w:p>
        </w:tc>
        <w:tc>
          <w:tcPr>
            <w:tcW w:w="5381" w:type="dxa"/>
            <w:tcBorders>
              <w:bottom w:val="single" w:color="auto" w:sz="4" w:space="0"/>
            </w:tcBorders>
            <w:tcMar/>
          </w:tcPr>
          <w:p w:rsidRPr="006C4B4D" w:rsidR="006E0A9A" w:rsidP="29B7263B" w:rsidRDefault="006E0A9A" w14:paraId="662A7F73" w14:textId="11FE945E">
            <w:pPr>
              <w:pStyle w:val="Normal"/>
              <w:tabs>
                <w:tab w:val="left" w:pos="8190"/>
              </w:tabs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29B7263B" w:rsidR="492D1A6D"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Do you consume sport drinks (mix of water, </w:t>
            </w:r>
            <w:r w:rsidRPr="29B7263B" w:rsidR="492D1A6D"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ugar</w:t>
            </w:r>
            <w:r w:rsidRPr="29B7263B" w:rsidR="492D1A6D"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salt – not energy drink), gainers, </w:t>
            </w:r>
            <w:r w:rsidRPr="29B7263B" w:rsidR="492D1A6D"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els</w:t>
            </w:r>
            <w:r w:rsidRPr="29B7263B" w:rsidR="492D1A6D">
              <w:rPr>
                <w:rFonts w:ascii="Garamond" w:hAnsi="Garamond" w:eastAsia="Garamond" w:cs="Garamond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r bars during training/matches?</w:t>
            </w:r>
          </w:p>
        </w:tc>
        <w:tc>
          <w:tcPr>
            <w:tcW w:w="2977" w:type="dxa"/>
            <w:tcBorders>
              <w:bottom w:val="single" w:color="auto" w:sz="4" w:space="0"/>
            </w:tcBorders>
            <w:tcMar/>
          </w:tcPr>
          <w:p w:rsidRPr="006C4B4D" w:rsidR="006E0A9A" w:rsidP="29B7263B" w:rsidRDefault="006E0A9A" w14:paraId="2C203006" w14:textId="5FF54AEB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6F614FF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Yes</w:t>
            </w:r>
          </w:p>
          <w:p w:rsidRPr="006C4B4D" w:rsidR="006E0A9A" w:rsidP="29B7263B" w:rsidRDefault="006E0A9A" w14:paraId="076846A2" w14:textId="68AB6BF4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6F614FF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11" w:type="dxa"/>
            <w:tcBorders>
              <w:bottom w:val="single" w:color="auto" w:sz="4" w:space="0"/>
            </w:tcBorders>
            <w:tcMar/>
          </w:tcPr>
          <w:p w:rsidRPr="006C4B4D" w:rsidR="006E0A9A" w:rsidP="29B7263B" w:rsidRDefault="006E0A9A" w14:paraId="466A5EE3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205F29" w:rsidTr="29B7263B" w14:paraId="36072103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34F80FA7" w14:textId="7777777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Nutritional quality 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4B692C" w:rsidP="29B7263B" w:rsidRDefault="008D63BB" w14:paraId="1EBEC388" w14:textId="77777777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How often do you eat</w:t>
            </w: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… </w:t>
            </w:r>
          </w:p>
          <w:p w:rsidRPr="006C4B4D" w:rsidR="008D63BB" w:rsidP="29B7263B" w:rsidRDefault="004B692C" w14:paraId="768DB31E" w14:textId="2D382EEB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F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ruits? </w:t>
            </w:r>
          </w:p>
          <w:p w:rsidRPr="006C4B4D" w:rsidR="008D63BB" w:rsidP="29B7263B" w:rsidRDefault="004B692C" w14:paraId="351D8DF9" w14:textId="467E490B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V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egetables? </w:t>
            </w:r>
          </w:p>
          <w:p w:rsidRPr="006C4B4D" w:rsidR="008D63BB" w:rsidP="29B7263B" w:rsidRDefault="004B692C" w14:paraId="23C0CFFA" w14:textId="50FD8106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Whole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-grain bread? </w:t>
            </w:r>
          </w:p>
          <w:p w:rsidRPr="006C4B4D" w:rsidR="008D63BB" w:rsidP="29B7263B" w:rsidRDefault="004B692C" w14:paraId="36F775B9" w14:textId="6B59BB4B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C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risp bread? </w:t>
            </w:r>
          </w:p>
          <w:p w:rsidRPr="006C4B4D" w:rsidR="008D63BB" w:rsidP="29B7263B" w:rsidRDefault="004B692C" w14:paraId="4E6C141F" w14:textId="27D8786E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F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ried potatoes/French fries? </w:t>
            </w:r>
          </w:p>
          <w:p w:rsidRPr="006C4B4D" w:rsidR="008D63BB" w:rsidP="29B7263B" w:rsidRDefault="004B692C" w14:paraId="234CC1E7" w14:textId="5830EA09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F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ish/seafood?</w:t>
            </w:r>
          </w:p>
          <w:p w:rsidRPr="006C4B4D" w:rsidR="008D63BB" w:rsidP="29B7263B" w:rsidRDefault="004B692C" w14:paraId="52B79030" w14:textId="563C0A66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S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ausage? </w:t>
            </w:r>
          </w:p>
          <w:p w:rsidRPr="006C4B4D" w:rsidR="008D63BB" w:rsidP="29B7263B" w:rsidRDefault="004B692C" w14:paraId="67235009" w14:textId="728FADA9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C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hocolate/candy?</w:t>
            </w:r>
          </w:p>
          <w:p w:rsidRPr="006C4B4D" w:rsidR="008D63BB" w:rsidP="29B7263B" w:rsidRDefault="004B692C" w14:paraId="50C257DD" w14:textId="54085368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P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astries? </w:t>
            </w:r>
          </w:p>
          <w:p w:rsidRPr="006C4B4D" w:rsidR="008D63BB" w:rsidP="29B7263B" w:rsidRDefault="004B692C" w14:paraId="4AB19705" w14:textId="44528994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H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igh-fat cheese? </w:t>
            </w:r>
          </w:p>
          <w:p w:rsidRPr="006C4B4D" w:rsidR="008D63BB" w:rsidP="29B7263B" w:rsidRDefault="004B692C" w14:paraId="2B7D432D" w14:textId="5DF659BB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B692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.. S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ugar-sweetened beverages? 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1154750F" w14:textId="5BD820BA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ever or &lt;1 time</w:t>
            </w:r>
            <w:r w:rsidRPr="29B7263B" w:rsidR="00EB703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month </w:t>
            </w:r>
          </w:p>
          <w:p w:rsidRPr="006C4B4D" w:rsidR="008D63BB" w:rsidP="29B7263B" w:rsidRDefault="007E3740" w14:paraId="528B223C" w14:textId="7E1DED6D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-3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time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</w:t>
            </w:r>
            <w:r w:rsidRPr="29B7263B" w:rsidR="00EB703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onth</w:t>
            </w:r>
          </w:p>
          <w:p w:rsidRPr="006C4B4D" w:rsidR="008D63BB" w:rsidP="29B7263B" w:rsidRDefault="008D63BB" w14:paraId="3EAD4125" w14:textId="21F19A8C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-6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time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</w:t>
            </w:r>
            <w:r w:rsidRPr="29B7263B" w:rsidR="00EB703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week </w:t>
            </w:r>
          </w:p>
          <w:p w:rsidRPr="006C4B4D" w:rsidR="008D63BB" w:rsidP="29B7263B" w:rsidRDefault="008D63BB" w14:paraId="3687B123" w14:textId="1994A606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-3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time</w:t>
            </w:r>
            <w:r w:rsidRPr="29B7263B" w:rsidR="007E374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</w:t>
            </w:r>
            <w:r w:rsidRPr="29B7263B" w:rsidR="00EB703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day </w:t>
            </w:r>
          </w:p>
          <w:p w:rsidRPr="006C4B4D" w:rsidR="008D63BB" w:rsidP="29B7263B" w:rsidRDefault="008D63BB" w14:paraId="7F86D016" w14:textId="1C165D10">
            <w:pPr>
              <w:tabs>
                <w:tab w:val="left" w:pos="8190"/>
              </w:tabs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4 times</w:t>
            </w:r>
            <w:r w:rsidRPr="29B7263B" w:rsidR="00EB703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day or more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00755" w:rsidP="29B7263B" w:rsidRDefault="006B6B44" w14:paraId="71E9EBC7" w14:textId="426A1EF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6B6B4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B00F7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84374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:</w:t>
            </w:r>
            <w:r w:rsidRPr="29B7263B" w:rsidR="00F0075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nutritional quality </w:t>
            </w:r>
            <w:r w:rsidRPr="29B7263B" w:rsidR="002B64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core</w:t>
            </w:r>
            <w:r w:rsidRPr="29B7263B" w:rsidR="005B0902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≥5</w:t>
            </w:r>
            <w:r w:rsidRPr="29B7263B" w:rsidR="00B00F7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9B7263B" w:rsidR="009F0BF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of 12, </w:t>
            </w:r>
            <w:r w:rsidRPr="29B7263B" w:rsidR="00B00F7D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</w:t>
            </w:r>
            <w:r w:rsidRPr="29B7263B" w:rsidR="002B64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orresponding to moderate</w:t>
            </w:r>
            <w:r w:rsidRPr="29B7263B" w:rsidR="00D4264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or </w:t>
            </w:r>
            <w:r w:rsidRPr="29B7263B" w:rsidR="002B64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igh </w:t>
            </w:r>
            <w:r w:rsidRPr="29B7263B" w:rsidR="001306A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nutritional </w:t>
            </w:r>
            <w:r w:rsidRPr="29B7263B" w:rsidR="002B64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quality</w:t>
            </w:r>
            <w:r w:rsidRPr="29B7263B" w:rsidR="005B0902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Pr="006C4B4D" w:rsidR="00205F29" w:rsidTr="29B7263B" w14:paraId="09100575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4134CEC9" w14:textId="6224D7BC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vertAlign w:val="superscript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Menstrual function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21EDC2DF" w14:textId="4661A107">
            <w:pPr>
              <w:spacing w:before="100" w:beforeAutospacing="on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3959B449" w14:textId="7DFDF63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4166351A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5E4409" w:rsidTr="29B7263B" w14:paraId="37B3F163" w14:textId="77777777">
        <w:trPr>
          <w:gridBefore w:val="1"/>
          <w:wBefore w:w="137" w:type="dxa"/>
        </w:trPr>
        <w:tc>
          <w:tcPr>
            <w:tcW w:w="1990" w:type="dxa"/>
            <w:tcBorders>
              <w:bottom w:val="dashed" w:color="auto" w:sz="4" w:space="0"/>
            </w:tcBorders>
            <w:tcMar/>
          </w:tcPr>
          <w:p w:rsidRPr="006C4B4D" w:rsidR="005E4409" w:rsidP="29B7263B" w:rsidRDefault="005E4409" w14:paraId="4CC5BB99" w14:textId="76B4570E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ontraceptives</w:t>
            </w:r>
          </w:p>
        </w:tc>
        <w:tc>
          <w:tcPr>
            <w:tcW w:w="5381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5E4409" w:rsidP="29B7263B" w:rsidRDefault="005E4409" w14:paraId="58BAB885" w14:textId="1037F319">
            <w:pPr>
              <w:spacing w:before="100" w:beforeAutospacing="on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re you using hormo</w:t>
            </w:r>
            <w:r w:rsidRPr="29B7263B" w:rsidR="006A551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al</w:t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contraceptives such as pills, intrauterine device, patch, ring, implant, or injection?</w:t>
            </w:r>
          </w:p>
        </w:tc>
        <w:tc>
          <w:tcPr>
            <w:tcW w:w="2977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5E4409" w:rsidP="29B7263B" w:rsidRDefault="005E4409" w14:paraId="44FB9C6D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Yes</w:t>
            </w:r>
          </w:p>
          <w:p w:rsidRPr="006C4B4D" w:rsidR="005E4409" w:rsidP="29B7263B" w:rsidRDefault="005E4409" w14:paraId="0E459B4A" w14:textId="6118920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4111" w:type="dxa"/>
            <w:vMerge w:val="restart"/>
            <w:tcMar/>
          </w:tcPr>
          <w:p w:rsidRPr="006C4B4D" w:rsidR="006A5515" w:rsidP="29B7263B" w:rsidRDefault="002B6437" w14:paraId="56308959" w14:textId="5AC89BD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u w:val="single"/>
                <w:lang w:val="en-US"/>
              </w:rPr>
            </w:pPr>
            <w:r w:rsidRPr="29B7263B" w:rsidR="002B64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091C1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9D588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:</w:t>
            </w:r>
            <w:r w:rsidRPr="29B7263B" w:rsidR="002B64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9B7263B" w:rsidR="006A551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primary amenorrhea </w:t>
            </w:r>
            <w:r w:rsidRPr="29B7263B" w:rsidR="003E59E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gt;</w:t>
            </w:r>
            <w:r w:rsidRPr="29B7263B" w:rsidR="006A551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5 years of age</w:t>
            </w:r>
            <w:r w:rsidRPr="29B7263B" w:rsidR="003E59E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,</w:t>
            </w:r>
            <w:r w:rsidRPr="29B7263B" w:rsidR="006A551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≥3 months since last menstruation or ≤8 menstruations past </w:t>
            </w:r>
            <w:r w:rsidRPr="29B7263B" w:rsidR="003E59E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2 months</w:t>
            </w:r>
            <w:r w:rsidRPr="29B7263B" w:rsidR="00387EC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in females reporting no use of hormonal contraceptives</w:t>
            </w:r>
            <w:r w:rsidRPr="29B7263B" w:rsidR="00387EC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u w:val="single"/>
                <w:lang w:val="en-US"/>
              </w:rPr>
              <w:t xml:space="preserve"> </w:t>
            </w:r>
          </w:p>
          <w:p w:rsidRPr="006C4B4D" w:rsidR="006A5515" w:rsidP="29B7263B" w:rsidRDefault="006A5515" w14:paraId="1F63189D" w14:textId="4065DEF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u w:val="single"/>
                <w:lang w:val="en-US"/>
              </w:rPr>
            </w:pPr>
          </w:p>
        </w:tc>
      </w:tr>
      <w:tr w:rsidRPr="006C4B4D" w:rsidR="005E4409" w:rsidTr="29B7263B" w14:paraId="4EA9182D" w14:textId="77777777">
        <w:trPr>
          <w:gridBefore w:val="1"/>
          <w:wBefore w:w="137" w:type="dxa"/>
        </w:trPr>
        <w:tc>
          <w:tcPr>
            <w:tcW w:w="1990" w:type="dxa"/>
            <w:tcBorders>
              <w:top w:val="dashed" w:color="auto" w:sz="4" w:space="0"/>
              <w:bottom w:val="dashed" w:color="auto" w:sz="4" w:space="0"/>
            </w:tcBorders>
            <w:tcMar/>
          </w:tcPr>
          <w:p w:rsidRPr="006C4B4D" w:rsidR="005E4409" w:rsidP="29B7263B" w:rsidRDefault="005E4409" w14:paraId="6F1AA08E" w14:textId="6ECDDD7E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Last period</w:t>
            </w:r>
          </w:p>
        </w:tc>
        <w:tc>
          <w:tcPr>
            <w:tcW w:w="5381" w:type="dxa"/>
            <w:tcBorders>
              <w:top w:val="dashed" w:color="auto" w:sz="4" w:space="0"/>
              <w:bottom w:val="dashed" w:color="auto" w:sz="4" w:space="0"/>
            </w:tcBorders>
            <w:tcMar/>
          </w:tcPr>
          <w:p w:rsidRPr="006C4B4D" w:rsidR="005E4409" w:rsidP="29B7263B" w:rsidRDefault="005E4409" w14:paraId="6B8E4E9C" w14:textId="4DB1FB30">
            <w:pPr>
              <w:spacing w:before="100" w:beforeAutospacing="on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When was the last time you had your period? </w:t>
            </w:r>
          </w:p>
        </w:tc>
        <w:tc>
          <w:tcPr>
            <w:tcW w:w="2977" w:type="dxa"/>
            <w:tcBorders>
              <w:top w:val="dashed" w:color="auto" w:sz="4" w:space="0"/>
              <w:bottom w:val="dashed" w:color="auto" w:sz="4" w:space="0"/>
            </w:tcBorders>
            <w:tcMar/>
          </w:tcPr>
          <w:p w:rsidRPr="006C4B4D" w:rsidR="005E4409" w:rsidP="29B7263B" w:rsidRDefault="005E4409" w14:paraId="7E72D627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0-4 weeks</w:t>
            </w:r>
            <w:r>
              <w:br/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-2 months</w:t>
            </w:r>
            <w:r>
              <w:br/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3-4 months</w:t>
            </w:r>
            <w:r>
              <w:br/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gt;5 months</w:t>
            </w:r>
          </w:p>
          <w:p w:rsidRPr="006C4B4D" w:rsidR="005E4409" w:rsidP="29B7263B" w:rsidRDefault="004F6770" w14:paraId="4D6AAD95" w14:textId="11BBC4A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F677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No </w:t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first period</w:t>
            </w:r>
          </w:p>
        </w:tc>
        <w:tc>
          <w:tcPr>
            <w:tcW w:w="4111" w:type="dxa"/>
            <w:vMerge/>
            <w:tcBorders/>
            <w:tcMar/>
          </w:tcPr>
          <w:p w:rsidRPr="006C4B4D" w:rsidR="005E4409" w:rsidP="006C4B4D" w:rsidRDefault="005E4409" w14:paraId="10921129" w14:textId="77777777">
            <w:pPr>
              <w:rPr>
                <w:rFonts w:cstheme="minorHAnsi"/>
                <w:sz w:val="24"/>
                <w:szCs w:val="24"/>
                <w:u w:val="single"/>
                <w:lang w:val="en-US"/>
              </w:rPr>
            </w:pPr>
          </w:p>
        </w:tc>
      </w:tr>
      <w:tr w:rsidRPr="006C4B4D" w:rsidR="005E4409" w:rsidTr="29B7263B" w14:paraId="28898FF8" w14:textId="77777777">
        <w:trPr>
          <w:gridBefore w:val="1"/>
          <w:wBefore w:w="137" w:type="dxa"/>
        </w:trPr>
        <w:tc>
          <w:tcPr>
            <w:tcW w:w="1990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5E4409" w:rsidP="29B7263B" w:rsidRDefault="005E4409" w14:paraId="0B629543" w14:textId="1A7BD11D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eriods past year</w:t>
            </w:r>
          </w:p>
        </w:tc>
        <w:tc>
          <w:tcPr>
            <w:tcW w:w="5381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5E4409" w:rsidP="29B7263B" w:rsidRDefault="005E4409" w14:paraId="6004F165" w14:textId="33FB3C95">
            <w:pPr>
              <w:spacing w:before="100" w:beforeAutospacing="on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How many times have you gotten your period during the past year?</w:t>
            </w:r>
          </w:p>
        </w:tc>
        <w:tc>
          <w:tcPr>
            <w:tcW w:w="2977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6E0A9A" w:rsidP="29B7263B" w:rsidRDefault="005E4409" w14:paraId="38ADA987" w14:textId="06C2839D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2 or more times</w:t>
            </w:r>
            <w:r>
              <w:br/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9-11 times</w:t>
            </w:r>
            <w:r>
              <w:br/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6-8 times</w:t>
            </w:r>
            <w:r>
              <w:br/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3-5 times</w:t>
            </w:r>
            <w:r>
              <w:br/>
            </w:r>
            <w:r w:rsidRPr="29B7263B" w:rsidR="005E44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0-2 times</w:t>
            </w:r>
          </w:p>
        </w:tc>
        <w:tc>
          <w:tcPr>
            <w:tcW w:w="4111" w:type="dxa"/>
            <w:vMerge/>
            <w:tcBorders/>
            <w:tcMar/>
          </w:tcPr>
          <w:p w:rsidRPr="006C4B4D" w:rsidR="005E4409" w:rsidP="006C4B4D" w:rsidRDefault="005E4409" w14:paraId="794D60DA" w14:textId="77777777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6C4B4D" w:rsidR="008D63BB" w:rsidTr="29B7263B" w14:paraId="200C35A6" w14:textId="77777777">
        <w:tc>
          <w:tcPr>
            <w:tcW w:w="14596" w:type="dxa"/>
            <w:gridSpan w:val="5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46AE1945" w14:textId="32D640BD">
            <w:pPr>
              <w:jc w:val="center"/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B</w:t>
            </w:r>
            <w:r w:rsidRPr="29B7263B" w:rsidR="006B4DD3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ASELINE</w:t>
            </w:r>
            <w:r w:rsidRPr="29B7263B" w:rsidR="009C3246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: </w:t>
            </w:r>
            <w:r w:rsidRPr="29B7263B" w:rsidR="006B4DD3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OVARIATES</w:t>
            </w:r>
          </w:p>
        </w:tc>
      </w:tr>
      <w:tr w:rsidRPr="006C4B4D" w:rsidR="00205F29" w:rsidTr="29B7263B" w14:paraId="19105617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0F72E305" w14:textId="7777777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457BF5C2" w14:textId="02CC47D9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F455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3F8FDD22" w14:textId="2D7C55AD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F455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nswer options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0D232A09" w14:textId="234EFBA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F455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ategorization in statistical analyses</w:t>
            </w:r>
          </w:p>
        </w:tc>
      </w:tr>
      <w:tr w:rsidRPr="006C4B4D" w:rsidR="00205F29" w:rsidTr="29B7263B" w14:paraId="6B22F6C7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1992780A" w14:textId="7777777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leep hours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07049E47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How many hours/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ight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do you sleep 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during..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  <w:p w:rsidRPr="006C4B4D" w:rsidR="008D63BB" w:rsidP="29B7263B" w:rsidRDefault="008D63BB" w14:paraId="70BECDA4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.. Weekdays? </w:t>
            </w:r>
          </w:p>
          <w:p w:rsidRPr="006C4B4D" w:rsidR="008D63BB" w:rsidP="29B7263B" w:rsidRDefault="008D63BB" w14:paraId="2313C68A" w14:textId="21DA7DFF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.. Weekends? 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77426F" w14:paraId="48B46ABB" w14:textId="14DB8A8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7426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0-24 hours 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B94287" w14:paraId="4C6F7687" w14:textId="7EE5D66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9428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ontinuous</w:t>
            </w:r>
            <w:r w:rsidRPr="29B7263B" w:rsidR="00A63CF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:</w:t>
            </w:r>
            <w:r w:rsidRPr="29B7263B" w:rsidR="00B9428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mean sleep hours during weekdays and weekends</w:t>
            </w:r>
          </w:p>
        </w:tc>
      </w:tr>
      <w:tr w:rsidRPr="006C4B4D" w:rsidR="00205F29" w:rsidTr="29B7263B" w14:paraId="6A0EFFC5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3762130D" w14:textId="7777777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laying position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8D63BB" w14:paraId="48819CC9" w14:textId="6E2FCA2F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Which playing position do you have</w:t>
            </w:r>
            <w:r w:rsidRPr="29B7263B" w:rsidR="008D63B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?  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7E795C" w14:paraId="72EAC5A0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795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Goalkeeper</w:t>
            </w:r>
          </w:p>
          <w:p w:rsidRPr="006C4B4D" w:rsidR="007E795C" w:rsidP="29B7263B" w:rsidRDefault="007E795C" w14:paraId="06E08046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795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Wing player</w:t>
            </w:r>
          </w:p>
          <w:p w:rsidRPr="006C4B4D" w:rsidR="007E795C" w:rsidP="29B7263B" w:rsidRDefault="007E795C" w14:paraId="23DC4823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795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Line player</w:t>
            </w:r>
          </w:p>
          <w:p w:rsidRPr="006C4B4D" w:rsidR="007E795C" w:rsidP="29B7263B" w:rsidRDefault="007E795C" w14:paraId="2F68944D" w14:textId="4730080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E795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ackcourt player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8D63BB" w:rsidP="29B7263B" w:rsidRDefault="00DF11D9" w14:paraId="5A0E1A2C" w14:textId="4DC2EA5E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DF11D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ategorical</w:t>
            </w:r>
            <w:r w:rsidRPr="29B7263B" w:rsidR="00A63CF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:</w:t>
            </w:r>
            <w:r w:rsidRPr="29B7263B" w:rsidR="00DF11D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each position separately </w:t>
            </w:r>
            <w:r w:rsidRPr="29B7263B" w:rsidR="007E795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Pr="006C4B4D" w:rsidR="00ED02ED" w:rsidTr="29B7263B" w14:paraId="69A547F2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ED02ED" w:rsidP="29B7263B" w:rsidRDefault="00ED02ED" w14:paraId="2322642E" w14:textId="258E6B6E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ED02ED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Playing level 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ED02ED" w:rsidP="29B7263B" w:rsidRDefault="00173366" w14:paraId="796A03A3" w14:textId="2651AD9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7336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Which playing level do you have? 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ED02ED" w:rsidP="29B7263B" w:rsidRDefault="00173366" w14:paraId="17291D20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7336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gional level</w:t>
            </w:r>
          </w:p>
          <w:p w:rsidRPr="006C4B4D" w:rsidR="00173366" w:rsidP="29B7263B" w:rsidRDefault="00173366" w14:paraId="731A76A1" w14:textId="19DBA2AF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7336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ational level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ED02ED" w:rsidP="29B7263B" w:rsidRDefault="00173366" w14:paraId="5945E66A" w14:textId="2AF313B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7336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Binary (1,0): </w:t>
            </w:r>
            <w:r w:rsidRPr="29B7263B" w:rsidR="00141D9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</w:t>
            </w:r>
            <w:r w:rsidRPr="29B7263B" w:rsidR="0017336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egional level </w:t>
            </w:r>
          </w:p>
        </w:tc>
      </w:tr>
      <w:tr w:rsidRPr="006C4B4D" w:rsidR="00585BC6" w:rsidTr="29B7263B" w14:paraId="26CEB4DA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585BC6" w:rsidP="29B7263B" w:rsidRDefault="00585BC6" w14:paraId="51015EE9" w14:textId="7B4D678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585BC6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Use of dietary supplements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585BC6" w:rsidP="29B7263B" w:rsidRDefault="00585BC6" w14:paraId="3CA2E072" w14:textId="0ABF77B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85BC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Do you use any dietary supplements (e.g., vitamins, minerals etc.)? 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585BC6" w:rsidP="29B7263B" w:rsidRDefault="00585BC6" w14:paraId="4F893A0C" w14:textId="7A27E68B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85BC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Yes</w:t>
            </w:r>
            <w:r>
              <w:br/>
            </w:r>
            <w:r w:rsidRPr="29B7263B" w:rsidR="00585BC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585BC6" w:rsidP="29B7263B" w:rsidRDefault="00585BC6" w14:paraId="5E84C6E2" w14:textId="2383A8E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585BC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C1246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585BC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: use of dietary supplements </w:t>
            </w:r>
          </w:p>
        </w:tc>
      </w:tr>
      <w:tr w:rsidRPr="006C4B4D" w:rsidR="00205F29" w:rsidTr="29B7263B" w14:paraId="65DD4F72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5C771716" w14:textId="78B30CE1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revious</w:t>
            </w:r>
            <w:r w:rsidRPr="29B7263B" w:rsidR="00F41A5A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 in</w:t>
            </w:r>
            <w:r w:rsidRPr="29B7263B" w:rsidR="001931D8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jury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5FBD7DC2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038E625B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085FFF99" w14:textId="0DA7AEC1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1931D8" w:rsidTr="29B7263B" w14:paraId="63C8071B" w14:textId="77777777">
        <w:trPr>
          <w:gridBefore w:val="1"/>
          <w:wBefore w:w="137" w:type="dxa"/>
        </w:trPr>
        <w:tc>
          <w:tcPr>
            <w:tcW w:w="1990" w:type="dxa"/>
            <w:tcBorders>
              <w:bottom w:val="dashed" w:color="auto" w:sz="4" w:space="0"/>
            </w:tcBorders>
            <w:tcMar/>
          </w:tcPr>
          <w:p w:rsidRPr="006C4B4D" w:rsidR="001931D8" w:rsidP="29B7263B" w:rsidRDefault="001931D8" w14:paraId="4DF84F71" w14:textId="4E63EFA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houlder</w:t>
            </w:r>
          </w:p>
        </w:tc>
        <w:tc>
          <w:tcPr>
            <w:tcW w:w="5381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1931D8" w:rsidP="29B7263B" w:rsidRDefault="001931D8" w14:paraId="4A0C8DA6" w14:textId="5F1E3A9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ave you had </w:t>
            </w: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 previous</w:t>
            </w: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shoulder injury during your handball career?</w:t>
            </w:r>
          </w:p>
        </w:tc>
        <w:tc>
          <w:tcPr>
            <w:tcW w:w="2977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1931D8" w:rsidP="29B7263B" w:rsidRDefault="001931D8" w14:paraId="5EA2ECD9" w14:textId="1BA6D03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Yes</w:t>
            </w:r>
            <w:r>
              <w:br/>
            </w: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11" w:type="dxa"/>
            <w:vMerge w:val="restart"/>
            <w:tcMar/>
          </w:tcPr>
          <w:p w:rsidRPr="006C4B4D" w:rsidR="001931D8" w:rsidP="29B7263B" w:rsidRDefault="00430EB9" w14:paraId="2B652EFA" w14:textId="2DD67FCC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30EB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22401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430EB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: </w:t>
            </w:r>
            <w:r w:rsidRPr="29B7263B" w:rsidR="0023176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a </w:t>
            </w: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knee or shoulder injury during the handball career</w:t>
            </w:r>
          </w:p>
        </w:tc>
      </w:tr>
      <w:tr w:rsidRPr="006C4B4D" w:rsidR="001931D8" w:rsidTr="29B7263B" w14:paraId="383AA3F0" w14:textId="77777777">
        <w:trPr>
          <w:gridBefore w:val="1"/>
          <w:wBefore w:w="137" w:type="dxa"/>
        </w:trPr>
        <w:tc>
          <w:tcPr>
            <w:tcW w:w="1990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1931D8" w:rsidP="29B7263B" w:rsidRDefault="001931D8" w14:paraId="4F9A5DF9" w14:textId="314C53E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Knee </w:t>
            </w:r>
          </w:p>
        </w:tc>
        <w:tc>
          <w:tcPr>
            <w:tcW w:w="5381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1931D8" w:rsidP="29B7263B" w:rsidRDefault="001931D8" w14:paraId="7013F64A" w14:textId="68ED364B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ave you had </w:t>
            </w: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 previous</w:t>
            </w: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knee injury during your handball career?</w:t>
            </w:r>
          </w:p>
        </w:tc>
        <w:tc>
          <w:tcPr>
            <w:tcW w:w="2977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1931D8" w:rsidP="29B7263B" w:rsidRDefault="001931D8" w14:paraId="084964C2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Yes</w:t>
            </w:r>
          </w:p>
          <w:p w:rsidRPr="006C4B4D" w:rsidR="001931D8" w:rsidP="29B7263B" w:rsidRDefault="001931D8" w14:paraId="48DC771C" w14:textId="79D5CE63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931D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No</w:t>
            </w:r>
          </w:p>
        </w:tc>
        <w:tc>
          <w:tcPr>
            <w:tcW w:w="4111" w:type="dxa"/>
            <w:vMerge/>
            <w:tcBorders/>
            <w:tcMar/>
          </w:tcPr>
          <w:p w:rsidRPr="006C4B4D" w:rsidR="001931D8" w:rsidP="006C4B4D" w:rsidRDefault="001931D8" w14:paraId="4CD23B52" w14:textId="77777777">
            <w:pPr>
              <w:rPr>
                <w:rFonts w:cstheme="minorHAnsi"/>
                <w:sz w:val="24"/>
                <w:szCs w:val="24"/>
                <w:u w:val="single"/>
                <w:lang w:val="en-US"/>
              </w:rPr>
            </w:pPr>
          </w:p>
        </w:tc>
      </w:tr>
      <w:tr w:rsidRPr="006C4B4D" w:rsidR="00F41A5A" w:rsidTr="29B7263B" w14:paraId="37CDEF08" w14:textId="77777777">
        <w:tc>
          <w:tcPr>
            <w:tcW w:w="14596" w:type="dxa"/>
            <w:gridSpan w:val="5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763DB176" w14:textId="123BA97D">
            <w:pPr>
              <w:jc w:val="center"/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W</w:t>
            </w:r>
            <w:r w:rsidRPr="29B7263B" w:rsidR="009C3246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EEKLY FOLLOW-UPS: OUTCOME</w:t>
            </w:r>
          </w:p>
        </w:tc>
      </w:tr>
      <w:tr w:rsidRPr="006C4B4D" w:rsidR="00205F29" w:rsidTr="29B7263B" w14:paraId="0386E752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7257E6C9" w14:textId="38255E6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313DA7E7" w14:textId="345B2A81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F455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255F1E90" w14:textId="7BC400C0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F455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nswer options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9F455B" w:rsidP="29B7263B" w:rsidRDefault="009F455B" w14:paraId="4D244564" w14:textId="0BDC4646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F455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ategorization in statistical analyses</w:t>
            </w:r>
          </w:p>
        </w:tc>
      </w:tr>
      <w:tr w:rsidRPr="006C4B4D" w:rsidR="00F41A5A" w:rsidTr="29B7263B" w14:paraId="5F0DD5DE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6C4B4D" w:rsidR="00F41A5A" w:rsidP="29B7263B" w:rsidRDefault="00F41A5A" w14:paraId="1DFE4DA9" w14:textId="5C772F23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ubstantial shoulder problem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6C4B4D" w:rsidR="00F41A5A" w:rsidP="29B7263B" w:rsidRDefault="00F41A5A" w14:paraId="3FF61899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5F1A7501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150795E3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28530A" w:rsidTr="29B7263B" w14:paraId="13BC9728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8530A" w:rsidP="29B7263B" w:rsidRDefault="00167037" w14:paraId="638CB53E" w14:textId="7BC11FF9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670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Gatekeeper question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8530A" w:rsidP="29B7263B" w:rsidRDefault="00167037" w14:paraId="2811EE81" w14:textId="1B103F02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670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ave you had any difficulties in </w:t>
            </w:r>
            <w:r w:rsidRPr="29B7263B" w:rsidR="001670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ting</w:t>
            </w:r>
            <w:r w:rsidRPr="29B7263B" w:rsidR="0016703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9B7263B" w:rsidR="004B28C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in your sport (usual training/match/competition) due to a shoulder problem the past week?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8530A" w:rsidP="29B7263B" w:rsidRDefault="003D0033" w14:paraId="494BA01E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3D003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Full participation, without </w:t>
            </w:r>
            <w:r w:rsidRPr="29B7263B" w:rsidR="009064C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shoulder problem </w:t>
            </w:r>
          </w:p>
          <w:p w:rsidRPr="006C4B4D" w:rsidR="009064C0" w:rsidP="29B7263B" w:rsidRDefault="009064C0" w14:paraId="6B5CA907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064C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Full participation, with shoulder problem </w:t>
            </w:r>
          </w:p>
          <w:p w:rsidRPr="006C4B4D" w:rsidR="007205A2" w:rsidP="29B7263B" w:rsidRDefault="007205A2" w14:paraId="63633C12" w14:textId="32394E9D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205A2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ed participation due to shoulder problem</w:t>
            </w:r>
          </w:p>
          <w:p w:rsidRPr="006C4B4D" w:rsidR="009064C0" w:rsidP="29B7263B" w:rsidRDefault="009064C0" w14:paraId="35C46E17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064C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Could not </w:t>
            </w:r>
            <w:r w:rsidRPr="29B7263B" w:rsidR="009064C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te</w:t>
            </w:r>
            <w:r w:rsidRPr="29B7263B" w:rsidR="009064C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due to shoulder problem</w:t>
            </w:r>
          </w:p>
          <w:p w:rsidRPr="006C4B4D" w:rsidR="00F20403" w:rsidP="29B7263B" w:rsidRDefault="009064C0" w14:paraId="52F7A2AE" w14:textId="59C7F0D3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9064C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Could not </w:t>
            </w:r>
            <w:r w:rsidRPr="29B7263B" w:rsidR="009064C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te</w:t>
            </w:r>
            <w:r w:rsidRPr="29B7263B" w:rsidR="00F2040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/reduced participation due to other reason than a shoulder problem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8530A" w:rsidP="29B7263B" w:rsidRDefault="007205A2" w14:paraId="0128C28F" w14:textId="1B620FAC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7205A2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nts responding other than Full participation, without shoulder problem received the questions below about reduced training and reduced performance</w:t>
            </w:r>
          </w:p>
        </w:tc>
      </w:tr>
      <w:tr w:rsidRPr="006C4B4D" w:rsidR="00F41A5A" w:rsidTr="29B7263B" w14:paraId="0A721A2B" w14:textId="77777777">
        <w:trPr>
          <w:gridBefore w:val="1"/>
          <w:wBefore w:w="137" w:type="dxa"/>
        </w:trPr>
        <w:tc>
          <w:tcPr>
            <w:tcW w:w="1990" w:type="dxa"/>
            <w:tcBorders>
              <w:bottom w:val="dashed" w:color="auto" w:sz="4" w:space="0"/>
            </w:tcBorders>
            <w:tcMar/>
          </w:tcPr>
          <w:p w:rsidRPr="006C4B4D" w:rsidR="00F41A5A" w:rsidP="29B7263B" w:rsidRDefault="00F41A5A" w14:paraId="4D5544FA" w14:textId="74A536F4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ed training</w:t>
            </w:r>
          </w:p>
        </w:tc>
        <w:tc>
          <w:tcPr>
            <w:tcW w:w="5381" w:type="dxa"/>
            <w:tcBorders>
              <w:bottom w:val="dashed" w:color="auto" w:sz="4" w:space="0"/>
            </w:tcBorders>
            <w:tcMar/>
          </w:tcPr>
          <w:p w:rsidRPr="006C4B4D" w:rsidR="00F41A5A" w:rsidP="29B7263B" w:rsidRDefault="00F41A5A" w14:paraId="5B441C09" w14:textId="554BFB12">
            <w:pPr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 what extent have you reduced your training volume due to shoulder problems during the past week?</w:t>
            </w:r>
          </w:p>
        </w:tc>
        <w:tc>
          <w:tcPr>
            <w:tcW w:w="2977" w:type="dxa"/>
            <w:tcBorders>
              <w:bottom w:val="dashed" w:color="auto" w:sz="4" w:space="0"/>
            </w:tcBorders>
            <w:tcMar/>
          </w:tcPr>
          <w:p w:rsidRPr="006C4B4D" w:rsidR="00F41A5A" w:rsidP="29B7263B" w:rsidRDefault="00F41A5A" w14:paraId="3579BA2D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o reduction </w:t>
            </w:r>
          </w:p>
          <w:p w:rsidRPr="006C4B4D" w:rsidR="00F41A5A" w:rsidP="29B7263B" w:rsidRDefault="00F41A5A" w14:paraId="19E82625" w14:textId="597025EE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inor extent </w:t>
            </w:r>
          </w:p>
          <w:p w:rsidRPr="006C4B4D" w:rsidR="00F41A5A" w:rsidP="29B7263B" w:rsidRDefault="00F41A5A" w14:paraId="7A0C0C17" w14:textId="50382AED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oderate extent </w:t>
            </w:r>
          </w:p>
          <w:p w:rsidRPr="006C4B4D" w:rsidR="00F41A5A" w:rsidP="29B7263B" w:rsidRDefault="00F41A5A" w14:paraId="3B38C677" w14:textId="743B19E1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ajor extent </w:t>
            </w:r>
          </w:p>
          <w:p w:rsidRPr="006C4B4D" w:rsidR="00F41A5A" w:rsidP="29B7263B" w:rsidRDefault="001C5B95" w14:paraId="5EF470B7" w14:textId="7E5DB27D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1C5B95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o 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articipat</w:t>
            </w:r>
            <w:r w:rsidRPr="29B7263B" w:rsidR="001C5B95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on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t all due to shoulder problems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111" w:type="dxa"/>
            <w:vMerge w:val="restart"/>
            <w:tcMar/>
          </w:tcPr>
          <w:p w:rsidRPr="006C4B4D" w:rsidR="00F41A5A" w:rsidP="29B7263B" w:rsidRDefault="00F41A5A" w14:paraId="76278B8D" w14:textId="686941D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FC1A77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81546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: </w:t>
            </w:r>
            <w:r w:rsidRPr="29B7263B" w:rsidR="0030166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moderate reduction, major </w:t>
            </w:r>
            <w:r w:rsidRPr="29B7263B" w:rsidR="0023176B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tion,</w:t>
            </w:r>
            <w:r w:rsidRPr="29B7263B" w:rsidR="0030166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or no participation at all due to shoulder problems </w:t>
            </w:r>
            <w:r w:rsidRPr="29B7263B" w:rsidR="00FE73C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garding</w:t>
            </w:r>
            <w:r w:rsidRPr="29B7263B" w:rsidR="00FE73CF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reduced training or performance </w:t>
            </w:r>
            <w:r w:rsidRPr="29B7263B" w:rsidR="00255B6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(defined as a shoulder injury) </w:t>
            </w:r>
          </w:p>
          <w:p w:rsidRPr="006C4B4D" w:rsidR="00F41A5A" w:rsidP="29B7263B" w:rsidRDefault="00F41A5A" w14:paraId="62950873" w14:textId="3F4B1F6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F41A5A" w:rsidTr="29B7263B" w14:paraId="0394419F" w14:textId="77777777">
        <w:trPr>
          <w:gridBefore w:val="1"/>
          <w:wBefore w:w="137" w:type="dxa"/>
        </w:trPr>
        <w:tc>
          <w:tcPr>
            <w:tcW w:w="1990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369F39E3" w14:textId="261A0414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ed performance</w:t>
            </w:r>
          </w:p>
        </w:tc>
        <w:tc>
          <w:tcPr>
            <w:tcW w:w="5381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157C9B40" w14:textId="29268891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 what extent have shoulder problems affected your performance during the past week?</w:t>
            </w:r>
          </w:p>
        </w:tc>
        <w:tc>
          <w:tcPr>
            <w:tcW w:w="2977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5D5EEE97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o effect </w:t>
            </w:r>
          </w:p>
          <w:p w:rsidRPr="006C4B4D" w:rsidR="00F41A5A" w:rsidP="29B7263B" w:rsidRDefault="00F41A5A" w14:paraId="1DF3F378" w14:textId="71824E60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inor extent </w:t>
            </w:r>
          </w:p>
          <w:p w:rsidRPr="006C4B4D" w:rsidR="00F41A5A" w:rsidP="29B7263B" w:rsidRDefault="00F41A5A" w14:paraId="32D0098D" w14:textId="0669AABF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oderate extent </w:t>
            </w:r>
          </w:p>
          <w:p w:rsidRPr="006C4B4D" w:rsidR="00F41A5A" w:rsidP="29B7263B" w:rsidRDefault="00F41A5A" w14:paraId="720B4095" w14:textId="7AFAE94B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ajor extent </w:t>
            </w:r>
          </w:p>
          <w:p w:rsidRPr="006C4B4D" w:rsidR="00F41A5A" w:rsidP="29B7263B" w:rsidRDefault="001C5B95" w14:paraId="685C9B4C" w14:textId="11E9A9CF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1C5B95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No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participat</w:t>
            </w:r>
            <w:r w:rsidRPr="29B7263B" w:rsidR="001C5B95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on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t all due to shoulder problems </w:t>
            </w:r>
          </w:p>
        </w:tc>
        <w:tc>
          <w:tcPr>
            <w:tcW w:w="4111" w:type="dxa"/>
            <w:vMerge/>
            <w:tcBorders/>
            <w:tcMar/>
          </w:tcPr>
          <w:p w:rsidRPr="006C4B4D" w:rsidR="00F41A5A" w:rsidP="006C4B4D" w:rsidRDefault="00F41A5A" w14:paraId="43BEA387" w14:textId="77777777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6C4B4D" w:rsidR="00F41A5A" w:rsidTr="29B7263B" w14:paraId="7B531FBC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7EB95BA1" w14:textId="1F7B68FB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ubstantial knee problem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27FD2786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35E21938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3DEE5582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452109" w:rsidTr="29B7263B" w14:paraId="2DF45516" w14:textId="77777777">
        <w:tc>
          <w:tcPr>
            <w:tcW w:w="2127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452109" w:rsidP="29B7263B" w:rsidRDefault="00452109" w14:paraId="02B41B39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Gatekeeper question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452109" w:rsidP="29B7263B" w:rsidRDefault="00452109" w14:paraId="52851E31" w14:textId="3E32710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ave you had any difficulties in </w:t>
            </w: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ting</w:t>
            </w: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in your sport (usual training/match/competition) due to a knee problem the past week?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452109" w:rsidP="29B7263B" w:rsidRDefault="00452109" w14:paraId="57E41864" w14:textId="59C980AF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Full participation, without knee problem </w:t>
            </w:r>
          </w:p>
          <w:p w:rsidRPr="006C4B4D" w:rsidR="00452109" w:rsidP="29B7263B" w:rsidRDefault="00452109" w14:paraId="648895F5" w14:textId="5A34439D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Full participation, with knee problem </w:t>
            </w:r>
          </w:p>
          <w:p w:rsidRPr="006C4B4D" w:rsidR="00452109" w:rsidP="29B7263B" w:rsidRDefault="00452109" w14:paraId="66EDCBD7" w14:textId="6F0FE20D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ed participation due to knee problem</w:t>
            </w:r>
          </w:p>
          <w:p w:rsidRPr="006C4B4D" w:rsidR="00452109" w:rsidP="29B7263B" w:rsidRDefault="00452109" w14:paraId="4BB1F044" w14:textId="72DE649F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Could not </w:t>
            </w: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te</w:t>
            </w: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due to knee problem</w:t>
            </w:r>
          </w:p>
          <w:p w:rsidRPr="006C4B4D" w:rsidR="00452109" w:rsidP="29B7263B" w:rsidRDefault="00452109" w14:paraId="045B2F88" w14:textId="1E301C9B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Could not </w:t>
            </w: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te</w:t>
            </w: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/reduced participation due to other reason than a knee problem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452109" w:rsidP="29B7263B" w:rsidRDefault="00452109" w14:paraId="393B2B2E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45210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rticipants responding other than Full participation, without shoulder problem received the questions below about reduced training and reduced performance</w:t>
            </w:r>
          </w:p>
        </w:tc>
      </w:tr>
      <w:tr w:rsidRPr="006C4B4D" w:rsidR="00F41A5A" w:rsidTr="29B7263B" w14:paraId="081BC540" w14:textId="77777777">
        <w:trPr>
          <w:gridBefore w:val="1"/>
          <w:wBefore w:w="137" w:type="dxa"/>
        </w:trPr>
        <w:tc>
          <w:tcPr>
            <w:tcW w:w="1990" w:type="dxa"/>
            <w:tcBorders>
              <w:bottom w:val="dashed" w:color="auto" w:sz="4" w:space="0"/>
            </w:tcBorders>
            <w:tcMar/>
          </w:tcPr>
          <w:p w:rsidRPr="006C4B4D" w:rsidR="00F41A5A" w:rsidP="29B7263B" w:rsidRDefault="00F41A5A" w14:paraId="34CB609A" w14:textId="525757AE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ed training</w:t>
            </w:r>
          </w:p>
        </w:tc>
        <w:tc>
          <w:tcPr>
            <w:tcW w:w="5381" w:type="dxa"/>
            <w:tcBorders>
              <w:bottom w:val="dashed" w:color="auto" w:sz="4" w:space="0"/>
            </w:tcBorders>
            <w:tcMar/>
          </w:tcPr>
          <w:p w:rsidRPr="006C4B4D" w:rsidR="00F41A5A" w:rsidP="29B7263B" w:rsidRDefault="00F41A5A" w14:paraId="7945C0BE" w14:textId="7906C640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 what extent have you reduced your training volume due to knee problems during the past week?</w:t>
            </w:r>
          </w:p>
        </w:tc>
        <w:tc>
          <w:tcPr>
            <w:tcW w:w="2977" w:type="dxa"/>
            <w:tcBorders>
              <w:bottom w:val="dashed" w:color="auto" w:sz="4" w:space="0"/>
            </w:tcBorders>
            <w:tcMar/>
          </w:tcPr>
          <w:p w:rsidRPr="006C4B4D" w:rsidR="00F41A5A" w:rsidP="29B7263B" w:rsidRDefault="00F41A5A" w14:paraId="33A39EC4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o reduction </w:t>
            </w:r>
          </w:p>
          <w:p w:rsidRPr="006C4B4D" w:rsidR="00F41A5A" w:rsidP="29B7263B" w:rsidRDefault="00F41A5A" w14:paraId="270EA4BD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inor extent </w:t>
            </w:r>
          </w:p>
          <w:p w:rsidRPr="006C4B4D" w:rsidR="00F41A5A" w:rsidP="29B7263B" w:rsidRDefault="00F41A5A" w14:paraId="77D2B0D6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oderate extent </w:t>
            </w:r>
          </w:p>
          <w:p w:rsidRPr="006C4B4D" w:rsidR="00F41A5A" w:rsidP="29B7263B" w:rsidRDefault="00F41A5A" w14:paraId="68D6FB33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ajor extent </w:t>
            </w:r>
          </w:p>
          <w:p w:rsidRPr="006C4B4D" w:rsidR="00F41A5A" w:rsidP="29B7263B" w:rsidRDefault="001C5B95" w14:paraId="04004033" w14:textId="22A342C3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1C5B95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o participation 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at all due to knee problems </w:t>
            </w:r>
          </w:p>
        </w:tc>
        <w:tc>
          <w:tcPr>
            <w:tcW w:w="4111" w:type="dxa"/>
            <w:vMerge w:val="restart"/>
            <w:tcMar/>
          </w:tcPr>
          <w:p w:rsidRPr="006C4B4D" w:rsidR="00815464" w:rsidP="29B7263B" w:rsidRDefault="00815464" w14:paraId="5068F979" w14:textId="783F7990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81546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Binary</w:t>
            </w:r>
            <w:r w:rsidRPr="29B7263B" w:rsidR="0015632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(1,0)</w:t>
            </w:r>
            <w:r w:rsidRPr="29B7263B" w:rsidR="0081546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: moderate reduction, major </w:t>
            </w:r>
            <w:r w:rsidRPr="29B7263B" w:rsidR="007C4FA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tion,</w:t>
            </w:r>
            <w:r w:rsidRPr="29B7263B" w:rsidR="0081546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or no participation at all due </w:t>
            </w:r>
            <w:r w:rsidRPr="29B7263B" w:rsidR="0081546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to knee problems </w:t>
            </w:r>
            <w:r w:rsidRPr="29B7263B" w:rsidR="0081546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garding</w:t>
            </w:r>
            <w:r w:rsidRPr="29B7263B" w:rsidR="0081546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reduced training or performance </w:t>
            </w:r>
            <w:r w:rsidRPr="29B7263B" w:rsidR="00255B6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(defined as a knee injury) </w:t>
            </w:r>
          </w:p>
          <w:p w:rsidRPr="006C4B4D" w:rsidR="00FE73CF" w:rsidP="29B7263B" w:rsidRDefault="00FE73CF" w14:paraId="143FC322" w14:textId="6BD6FDFC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  <w:p w:rsidRPr="006C4B4D" w:rsidR="00F41A5A" w:rsidP="29B7263B" w:rsidRDefault="00F41A5A" w14:paraId="18AB8BB8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F41A5A" w:rsidTr="29B7263B" w14:paraId="33D3C165" w14:textId="77777777">
        <w:trPr>
          <w:gridBefore w:val="1"/>
          <w:wBefore w:w="137" w:type="dxa"/>
        </w:trPr>
        <w:tc>
          <w:tcPr>
            <w:tcW w:w="1990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210E34E8" w14:textId="4BE4639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Reduced performance</w:t>
            </w:r>
          </w:p>
        </w:tc>
        <w:tc>
          <w:tcPr>
            <w:tcW w:w="5381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39107190" w14:textId="33B56C7A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o what extent have knee problems affected your performance during the past week?</w:t>
            </w:r>
          </w:p>
        </w:tc>
        <w:tc>
          <w:tcPr>
            <w:tcW w:w="2977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4FA5DC43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o effect </w:t>
            </w:r>
          </w:p>
          <w:p w:rsidRPr="006C4B4D" w:rsidR="00F41A5A" w:rsidP="29B7263B" w:rsidRDefault="00F41A5A" w14:paraId="28FFCBD6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inor extent </w:t>
            </w:r>
          </w:p>
          <w:p w:rsidRPr="006C4B4D" w:rsidR="00F41A5A" w:rsidP="29B7263B" w:rsidRDefault="00F41A5A" w14:paraId="783B8DE1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oderate extent </w:t>
            </w:r>
          </w:p>
          <w:p w:rsidRPr="006C4B4D" w:rsidR="00F41A5A" w:rsidP="29B7263B" w:rsidRDefault="00F41A5A" w14:paraId="1FBEF956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o a major extent </w:t>
            </w:r>
          </w:p>
          <w:p w:rsidRPr="006C4B4D" w:rsidR="006E0A9A" w:rsidP="29B7263B" w:rsidRDefault="001C5B95" w14:paraId="46E16D84" w14:textId="534C4DB6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1C5B95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No participation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at all due to knee problems </w:t>
            </w:r>
          </w:p>
        </w:tc>
        <w:tc>
          <w:tcPr>
            <w:tcW w:w="4111" w:type="dxa"/>
            <w:vMerge/>
            <w:tcBorders/>
            <w:tcMar/>
          </w:tcPr>
          <w:p w:rsidRPr="006C4B4D" w:rsidR="00F41A5A" w:rsidP="006C4B4D" w:rsidRDefault="00F41A5A" w14:paraId="51333060" w14:textId="77777777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Pr="006C4B4D" w:rsidR="00F41A5A" w:rsidTr="29B7263B" w14:paraId="0EA60FFA" w14:textId="77777777">
        <w:trPr>
          <w:gridBefore w:val="1"/>
          <w:wBefore w:w="137" w:type="dxa"/>
        </w:trPr>
        <w:tc>
          <w:tcPr>
            <w:tcW w:w="14459" w:type="dxa"/>
            <w:gridSpan w:val="4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F41A5A" w:rsidP="29B7263B" w:rsidRDefault="008A6214" w14:paraId="441FAFBF" w14:textId="47997C23">
            <w:pPr>
              <w:jc w:val="center"/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8A6214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WEEKLY FOLLOW-UPS: TIME AT RISK</w:t>
            </w:r>
          </w:p>
        </w:tc>
      </w:tr>
      <w:tr w:rsidRPr="006C4B4D" w:rsidR="00224F73" w:rsidTr="29B7263B" w14:paraId="0B0285C2" w14:textId="77777777">
        <w:trPr>
          <w:gridBefore w:val="1"/>
          <w:wBefore w:w="137" w:type="dxa"/>
        </w:trPr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24F73" w:rsidP="29B7263B" w:rsidRDefault="00224F73" w14:paraId="2FDB03BF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24F73" w:rsidP="29B7263B" w:rsidRDefault="00224F73" w14:paraId="002B70AF" w14:textId="73668CD2">
            <w:pPr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224F7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24F73" w:rsidP="29B7263B" w:rsidRDefault="00224F73" w14:paraId="1D8EA931" w14:textId="56E36F85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 w:rsidRPr="29B7263B" w:rsidR="00224F7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Answer options</w:t>
            </w: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24F73" w:rsidP="29B7263B" w:rsidRDefault="00224F73" w14:paraId="04FD7873" w14:textId="477B3055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224F7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ategorization in statistical analyses</w:t>
            </w:r>
          </w:p>
        </w:tc>
      </w:tr>
      <w:tr w:rsidRPr="006C4B4D" w:rsidR="002076A4" w:rsidTr="29B7263B" w14:paraId="7918B731" w14:textId="77777777">
        <w:trPr>
          <w:gridBefore w:val="1"/>
          <w:wBefore w:w="137" w:type="dxa"/>
        </w:trPr>
        <w:tc>
          <w:tcPr>
            <w:tcW w:w="19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076A4" w:rsidP="29B7263B" w:rsidRDefault="002076A4" w14:paraId="66DD6768" w14:textId="1D74AE73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  <w:r w:rsidRPr="29B7263B" w:rsidR="002076A4"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 xml:space="preserve">Playing handball </w:t>
            </w:r>
          </w:p>
        </w:tc>
        <w:tc>
          <w:tcPr>
            <w:tcW w:w="538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076A4" w:rsidP="29B7263B" w:rsidRDefault="002076A4" w14:paraId="56D4FD89" w14:textId="7777777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076A4" w:rsidP="29B7263B" w:rsidRDefault="002076A4" w14:paraId="440F5B2B" w14:textId="77777777">
            <w:pPr>
              <w:pStyle w:val="Pa24"/>
              <w:spacing w:before="20" w:line="276" w:lineRule="auto"/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076A4" w:rsidP="29B7263B" w:rsidRDefault="002076A4" w14:paraId="1C2957C4" w14:textId="77777777">
            <w:pPr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F41A5A" w:rsidTr="29B7263B" w14:paraId="2389AAAD" w14:textId="77777777">
        <w:trPr>
          <w:gridBefore w:val="1"/>
          <w:wBefore w:w="137" w:type="dxa"/>
        </w:trPr>
        <w:tc>
          <w:tcPr>
            <w:tcW w:w="1990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F41A5A" w:rsidP="29B7263B" w:rsidRDefault="00F41A5A" w14:paraId="27280F48" w14:textId="371AB954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Handball training</w:t>
            </w:r>
          </w:p>
        </w:tc>
        <w:tc>
          <w:tcPr>
            <w:tcW w:w="5381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F41A5A" w:rsidP="29B7263B" w:rsidRDefault="00A42838" w14:paraId="46DF0CA8" w14:textId="21E048E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4283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ow many hours have you </w:t>
            </w:r>
            <w:r w:rsidRPr="29B7263B" w:rsidR="00A4283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in total trained handball on court</w:t>
            </w:r>
            <w:r w:rsidRPr="29B7263B" w:rsidR="00A4283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during the past week? </w:t>
            </w:r>
          </w:p>
        </w:tc>
        <w:tc>
          <w:tcPr>
            <w:tcW w:w="2977" w:type="dxa"/>
            <w:tcBorders>
              <w:top w:val="single" w:color="auto" w:sz="4" w:space="0"/>
              <w:bottom w:val="dashed" w:color="auto" w:sz="4" w:space="0"/>
            </w:tcBorders>
            <w:tcMar/>
          </w:tcPr>
          <w:p w:rsidRPr="006C4B4D" w:rsidR="00F41A5A" w:rsidP="29B7263B" w:rsidRDefault="00A42838" w14:paraId="75F55827" w14:textId="2B679414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4283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Free text </w:t>
            </w:r>
          </w:p>
        </w:tc>
        <w:tc>
          <w:tcPr>
            <w:tcW w:w="4111" w:type="dxa"/>
            <w:vMerge w:val="restart"/>
            <w:tcBorders>
              <w:top w:val="single" w:color="auto" w:sz="4" w:space="0"/>
            </w:tcBorders>
            <w:tcMar/>
          </w:tcPr>
          <w:p w:rsidRPr="006C4B4D" w:rsidR="00F41A5A" w:rsidP="29B7263B" w:rsidRDefault="002076A4" w14:paraId="6043C92D" w14:textId="48D7026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2076A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Continuous </w:t>
            </w:r>
            <w:r w:rsidRPr="29B7263B" w:rsidR="007600B6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total </w:t>
            </w:r>
            <w:r w:rsidRPr="29B7263B" w:rsidR="002076A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minutes of handball training and handball </w:t>
            </w:r>
            <w:r w:rsidRPr="29B7263B" w:rsidR="0097558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atches</w:t>
            </w:r>
            <w:r w:rsidRPr="29B7263B" w:rsidR="002076A4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29B7263B" w:rsidR="00063683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past week</w:t>
            </w:r>
          </w:p>
        </w:tc>
      </w:tr>
      <w:tr w:rsidRPr="006C4B4D" w:rsidR="00F41A5A" w:rsidTr="29B7263B" w14:paraId="752C2955" w14:textId="77777777">
        <w:trPr>
          <w:gridBefore w:val="1"/>
          <w:wBefore w:w="137" w:type="dxa"/>
        </w:trPr>
        <w:tc>
          <w:tcPr>
            <w:tcW w:w="1990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F41A5A" w14:paraId="65ECFE71" w14:textId="3294E0CC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andball </w:t>
            </w:r>
            <w:r w:rsidRPr="29B7263B" w:rsidR="0097558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atche</w:t>
            </w:r>
            <w:r w:rsidRPr="29B7263B" w:rsidR="00F41A5A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5381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A42838" w14:paraId="4FEA1BED" w14:textId="3B231248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4283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How many minutes of handball </w:t>
            </w:r>
            <w:r w:rsidRPr="29B7263B" w:rsidR="00975580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matche</w:t>
            </w:r>
            <w:r w:rsidRPr="29B7263B" w:rsidR="00A4283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s have you played during the past week? </w:t>
            </w:r>
          </w:p>
        </w:tc>
        <w:tc>
          <w:tcPr>
            <w:tcW w:w="2977" w:type="dxa"/>
            <w:tcBorders>
              <w:top w:val="dashed" w:color="auto" w:sz="4" w:space="0"/>
              <w:bottom w:val="single" w:color="auto" w:sz="4" w:space="0"/>
            </w:tcBorders>
            <w:tcMar/>
          </w:tcPr>
          <w:p w:rsidRPr="006C4B4D" w:rsidR="00F41A5A" w:rsidP="29B7263B" w:rsidRDefault="00A42838" w14:paraId="633E3BFF" w14:textId="12A85463">
            <w:pPr>
              <w:pStyle w:val="Pa24"/>
              <w:spacing w:before="20" w:line="276" w:lineRule="auto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A42838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Free text</w:t>
            </w:r>
          </w:p>
        </w:tc>
        <w:tc>
          <w:tcPr>
            <w:tcW w:w="4111" w:type="dxa"/>
            <w:vMerge/>
            <w:tcBorders/>
            <w:tcMar/>
          </w:tcPr>
          <w:p w:rsidRPr="006C4B4D" w:rsidR="00F41A5A" w:rsidP="006C4B4D" w:rsidRDefault="00F41A5A" w14:paraId="65908ADD" w14:textId="77777777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Pr="006C4B4D" w:rsidR="00387EC8" w:rsidP="29B7263B" w:rsidRDefault="00387EC8" w14:paraId="62F81404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</w:pPr>
    </w:p>
    <w:p w:rsidRPr="006C4B4D" w:rsidR="006E0A9A" w:rsidP="29B7263B" w:rsidRDefault="006E0A9A" w14:paraId="16B996FC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</w:pPr>
    </w:p>
    <w:p w:rsidRPr="006C4B4D" w:rsidR="00CE5C75" w:rsidP="29B7263B" w:rsidRDefault="00CE5C75" w14:paraId="11F9117E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</w:pPr>
    </w:p>
    <w:p w:rsidRPr="006C4B4D" w:rsidR="006E0A9A" w:rsidP="01BA6FC4" w:rsidRDefault="006E0A9A" w14:paraId="4EF06173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</w:pPr>
    </w:p>
    <w:p w:rsidR="01BA6FC4" w:rsidP="01BA6FC4" w:rsidRDefault="01BA6FC4" w14:paraId="021552E9" w14:textId="2014BC9E">
      <w:pPr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</w:pPr>
    </w:p>
    <w:p w:rsidR="01BA6FC4" w:rsidP="01BA6FC4" w:rsidRDefault="01BA6FC4" w14:paraId="1E59FAE7" w14:textId="4B51C95D">
      <w:pPr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</w:pPr>
    </w:p>
    <w:p w:rsidR="29B7263B" w:rsidP="29B7263B" w:rsidRDefault="29B7263B" w14:paraId="4819ACC1" w14:textId="6044A7B4">
      <w:pPr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</w:pPr>
    </w:p>
    <w:p w:rsidRPr="006C4B4D" w:rsidR="00B62975" w:rsidP="29B7263B" w:rsidRDefault="00294A13" w14:paraId="285220C0" w14:textId="10B0A008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  <w:r w:rsidRPr="29B7263B" w:rsidR="00294A13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>S</w:t>
      </w:r>
      <w:r w:rsidRPr="29B7263B" w:rsidR="00B62975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 xml:space="preserve">upplemental table </w:t>
      </w:r>
      <w:r w:rsidRPr="29B7263B" w:rsidR="00606FBA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>2</w:t>
      </w:r>
      <w:r w:rsidRPr="29B7263B" w:rsidR="00B62975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. Scoring of food frequency intake for assessing nutritional quality</w:t>
      </w:r>
      <w:r w:rsidRPr="29B7263B" w:rsidR="00400E53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(score 0-12).</w:t>
      </w: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6379"/>
        <w:gridCol w:w="2552"/>
        <w:gridCol w:w="1701"/>
        <w:gridCol w:w="1984"/>
        <w:gridCol w:w="1276"/>
      </w:tblGrid>
      <w:tr w:rsidRPr="006C4B4D" w:rsidR="00B62975" w:rsidTr="29B7263B" w14:paraId="54789EA8" w14:textId="77777777">
        <w:tc>
          <w:tcPr>
            <w:tcW w:w="637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B62975" w:rsidP="29B7263B" w:rsidRDefault="00B62975" w14:paraId="71BF2D9B" w14:textId="77777777">
            <w:pPr>
              <w:jc w:val="center"/>
              <w:rPr>
                <w:rFonts w:ascii="Garamond" w:hAnsi="Garamond" w:eastAsia="Garamond" w:cs="Garamond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B62975" w:rsidP="29B7263B" w:rsidRDefault="00B62975" w14:paraId="4E457491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Unit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B62975" w:rsidP="29B7263B" w:rsidRDefault="00B62975" w14:paraId="5995AFD2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0 points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B62975" w:rsidP="29B7263B" w:rsidRDefault="00B62975" w14:paraId="5E8700A0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 point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B62975" w:rsidP="29B7263B" w:rsidRDefault="00B62975" w14:paraId="7C2FE532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2 points</w:t>
            </w:r>
          </w:p>
        </w:tc>
      </w:tr>
      <w:tr w:rsidRPr="006C4B4D" w:rsidR="00B62975" w:rsidTr="29B7263B" w14:paraId="46DB25FB" w14:textId="77777777">
        <w:tc>
          <w:tcPr>
            <w:tcW w:w="6379" w:type="dxa"/>
            <w:tcBorders>
              <w:top w:val="single" w:color="auto" w:sz="4" w:space="0"/>
            </w:tcBorders>
            <w:tcMar/>
          </w:tcPr>
          <w:p w:rsidRPr="006C4B4D" w:rsidR="00B62975" w:rsidP="29B7263B" w:rsidRDefault="00B62975" w14:paraId="326B77A9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Fruits/vegetables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tcMar/>
          </w:tcPr>
          <w:p w:rsidRPr="006C4B4D" w:rsidR="00B62975" w:rsidP="29B7263B" w:rsidRDefault="00B62975" w14:paraId="5FDA660F" w14:textId="1E981C4C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Times</w:t>
            </w:r>
            <w:r w:rsidRPr="29B7263B" w:rsidR="5E39AE8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day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tcMar/>
          </w:tcPr>
          <w:p w:rsidRPr="006C4B4D" w:rsidR="00B62975" w:rsidP="29B7263B" w:rsidRDefault="00B62975" w14:paraId="588A3B38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lt;3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tcMar/>
          </w:tcPr>
          <w:p w:rsidRPr="006C4B4D" w:rsidR="00B62975" w:rsidP="29B7263B" w:rsidRDefault="00B62975" w14:paraId="4A0EB127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3-4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tcMar/>
          </w:tcPr>
          <w:p w:rsidRPr="006C4B4D" w:rsidR="00B62975" w:rsidP="29B7263B" w:rsidRDefault="00B62975" w14:paraId="30AF0EE5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≥5</w:t>
            </w:r>
          </w:p>
        </w:tc>
      </w:tr>
      <w:tr w:rsidRPr="006C4B4D" w:rsidR="00B62975" w:rsidTr="29B7263B" w14:paraId="586A6290" w14:textId="77777777">
        <w:tc>
          <w:tcPr>
            <w:tcW w:w="6379" w:type="dxa"/>
            <w:tcMar/>
          </w:tcPr>
          <w:p w:rsidRPr="006C4B4D" w:rsidR="00B62975" w:rsidP="29B7263B" w:rsidRDefault="00B62975" w14:paraId="604CF043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Bread (whole-grain and crisp) </w:t>
            </w:r>
          </w:p>
        </w:tc>
        <w:tc>
          <w:tcPr>
            <w:tcW w:w="2552" w:type="dxa"/>
            <w:tcMar/>
          </w:tcPr>
          <w:p w:rsidRPr="006C4B4D" w:rsidR="00B62975" w:rsidP="29B7263B" w:rsidRDefault="00B62975" w14:paraId="02AA31A1" w14:textId="6996D1A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Slices</w:t>
            </w:r>
            <w:r w:rsidRPr="29B7263B" w:rsidR="5E39AE8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day</w:t>
            </w:r>
          </w:p>
        </w:tc>
        <w:tc>
          <w:tcPr>
            <w:tcW w:w="1701" w:type="dxa"/>
            <w:tcMar/>
          </w:tcPr>
          <w:p w:rsidRPr="006C4B4D" w:rsidR="00B62975" w:rsidP="29B7263B" w:rsidRDefault="00B62975" w14:paraId="563EA78F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984" w:type="dxa"/>
            <w:tcMar/>
          </w:tcPr>
          <w:p w:rsidRPr="006C4B4D" w:rsidR="00B62975" w:rsidP="29B7263B" w:rsidRDefault="00B62975" w14:paraId="3CAEEA06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-2</w:t>
            </w:r>
          </w:p>
        </w:tc>
        <w:tc>
          <w:tcPr>
            <w:tcW w:w="1276" w:type="dxa"/>
            <w:tcMar/>
          </w:tcPr>
          <w:p w:rsidRPr="006C4B4D" w:rsidR="00B62975" w:rsidP="29B7263B" w:rsidRDefault="00B62975" w14:paraId="1D54C731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≥3</w:t>
            </w:r>
          </w:p>
        </w:tc>
      </w:tr>
      <w:tr w:rsidRPr="006C4B4D" w:rsidR="00B62975" w:rsidTr="29B7263B" w14:paraId="747D3EA8" w14:textId="77777777">
        <w:tc>
          <w:tcPr>
            <w:tcW w:w="6379" w:type="dxa"/>
            <w:tcMar/>
          </w:tcPr>
          <w:p w:rsidRPr="006C4B4D" w:rsidR="00B62975" w:rsidP="29B7263B" w:rsidRDefault="00B62975" w14:paraId="04541E42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Fish/seafood </w:t>
            </w:r>
          </w:p>
        </w:tc>
        <w:tc>
          <w:tcPr>
            <w:tcW w:w="2552" w:type="dxa"/>
            <w:tcMar/>
          </w:tcPr>
          <w:p w:rsidRPr="006C4B4D" w:rsidR="00B62975" w:rsidP="29B7263B" w:rsidRDefault="00B62975" w14:paraId="2A198BB1" w14:textId="329ACF3B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Times</w:t>
            </w:r>
            <w:r w:rsidRPr="29B7263B" w:rsidR="5E39AE8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week</w:t>
            </w:r>
          </w:p>
        </w:tc>
        <w:tc>
          <w:tcPr>
            <w:tcW w:w="1701" w:type="dxa"/>
            <w:tcMar/>
          </w:tcPr>
          <w:p w:rsidRPr="006C4B4D" w:rsidR="00B62975" w:rsidP="29B7263B" w:rsidRDefault="00B62975" w14:paraId="3110C43E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984" w:type="dxa"/>
            <w:tcMar/>
          </w:tcPr>
          <w:p w:rsidRPr="006C4B4D" w:rsidR="00B62975" w:rsidP="29B7263B" w:rsidRDefault="00B62975" w14:paraId="6B45482D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1-2</w:t>
            </w:r>
          </w:p>
        </w:tc>
        <w:tc>
          <w:tcPr>
            <w:tcW w:w="1276" w:type="dxa"/>
            <w:tcMar/>
          </w:tcPr>
          <w:p w:rsidRPr="006C4B4D" w:rsidR="00B62975" w:rsidP="29B7263B" w:rsidRDefault="00B62975" w14:paraId="5BEED564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gt;2</w:t>
            </w:r>
          </w:p>
        </w:tc>
      </w:tr>
      <w:tr w:rsidRPr="006C4B4D" w:rsidR="00B62975" w:rsidTr="29B7263B" w14:paraId="579419A1" w14:textId="77777777">
        <w:tc>
          <w:tcPr>
            <w:tcW w:w="6379" w:type="dxa"/>
            <w:tcMar/>
          </w:tcPr>
          <w:p w:rsidRPr="006C4B4D" w:rsidR="00B62975" w:rsidP="29B7263B" w:rsidRDefault="00B62975" w14:paraId="03D9B15D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Candy, pastries, sugar-sweetened drinks, French fries </w:t>
            </w:r>
          </w:p>
        </w:tc>
        <w:tc>
          <w:tcPr>
            <w:tcW w:w="2552" w:type="dxa"/>
            <w:tcMar/>
          </w:tcPr>
          <w:p w:rsidRPr="006C4B4D" w:rsidR="00B62975" w:rsidP="29B7263B" w:rsidRDefault="00B62975" w14:paraId="5175F9DA" w14:textId="31A78AD2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Times</w:t>
            </w:r>
            <w:r w:rsidRPr="29B7263B" w:rsidR="5E39AE8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week</w:t>
            </w:r>
          </w:p>
        </w:tc>
        <w:tc>
          <w:tcPr>
            <w:tcW w:w="1701" w:type="dxa"/>
            <w:tcMar/>
          </w:tcPr>
          <w:p w:rsidRPr="006C4B4D" w:rsidR="00B62975" w:rsidP="29B7263B" w:rsidRDefault="00B62975" w14:paraId="35FEFB75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≥7</w:t>
            </w:r>
          </w:p>
        </w:tc>
        <w:tc>
          <w:tcPr>
            <w:tcW w:w="1984" w:type="dxa"/>
            <w:tcMar/>
          </w:tcPr>
          <w:p w:rsidRPr="006C4B4D" w:rsidR="00B62975" w:rsidP="29B7263B" w:rsidRDefault="00B62975" w14:paraId="12019A7D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3-6</w:t>
            </w:r>
          </w:p>
        </w:tc>
        <w:tc>
          <w:tcPr>
            <w:tcW w:w="1276" w:type="dxa"/>
            <w:tcMar/>
          </w:tcPr>
          <w:p w:rsidRPr="006C4B4D" w:rsidR="00B62975" w:rsidP="29B7263B" w:rsidRDefault="00B62975" w14:paraId="62905EDC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lt;3</w:t>
            </w:r>
          </w:p>
        </w:tc>
      </w:tr>
      <w:tr w:rsidRPr="006C4B4D" w:rsidR="00B62975" w:rsidTr="29B7263B" w14:paraId="5F86F040" w14:textId="77777777">
        <w:tc>
          <w:tcPr>
            <w:tcW w:w="6379" w:type="dxa"/>
            <w:tcMar/>
          </w:tcPr>
          <w:p w:rsidRPr="006C4B4D" w:rsidR="00B62975" w:rsidP="29B7263B" w:rsidRDefault="00B62975" w14:paraId="67A80B0E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Dietary fat on sandwich </w:t>
            </w:r>
          </w:p>
        </w:tc>
        <w:tc>
          <w:tcPr>
            <w:tcW w:w="2552" w:type="dxa"/>
            <w:tcMar/>
          </w:tcPr>
          <w:p w:rsidRPr="006C4B4D" w:rsidR="00B62975" w:rsidP="29B7263B" w:rsidRDefault="00B62975" w14:paraId="34BD028F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Fat content</w:t>
            </w:r>
          </w:p>
        </w:tc>
        <w:tc>
          <w:tcPr>
            <w:tcW w:w="1701" w:type="dxa"/>
            <w:tcMar/>
          </w:tcPr>
          <w:p w:rsidRPr="006C4B4D" w:rsidR="00B62975" w:rsidP="29B7263B" w:rsidRDefault="00B62975" w14:paraId="5218060F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≥60%</w:t>
            </w:r>
          </w:p>
        </w:tc>
        <w:tc>
          <w:tcPr>
            <w:tcW w:w="1984" w:type="dxa"/>
            <w:tcMar/>
          </w:tcPr>
          <w:p w:rsidRPr="006C4B4D" w:rsidR="00B62975" w:rsidP="29B7263B" w:rsidRDefault="00B62975" w14:paraId="7EAD4CAE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≤40%</w:t>
            </w:r>
          </w:p>
        </w:tc>
        <w:tc>
          <w:tcPr>
            <w:tcW w:w="1276" w:type="dxa"/>
            <w:tcMar/>
          </w:tcPr>
          <w:p w:rsidRPr="006C4B4D" w:rsidR="00B62975" w:rsidP="29B7263B" w:rsidRDefault="00B62975" w14:paraId="5963AA3E" w14:textId="77777777">
            <w:pPr>
              <w:pStyle w:val="Liststycke"/>
              <w:numPr>
                <w:ilvl w:val="0"/>
                <w:numId w:val="13"/>
              </w:num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Pr="006C4B4D" w:rsidR="00B62975" w:rsidTr="29B7263B" w14:paraId="5C2F2BB7" w14:textId="77777777">
        <w:tc>
          <w:tcPr>
            <w:tcW w:w="6379" w:type="dxa"/>
            <w:tcMar/>
          </w:tcPr>
          <w:p w:rsidRPr="006C4B4D" w:rsidR="00B62975" w:rsidP="29B7263B" w:rsidRDefault="00B62975" w14:paraId="56BBBE63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Cheese, high fat</w:t>
            </w:r>
          </w:p>
        </w:tc>
        <w:tc>
          <w:tcPr>
            <w:tcW w:w="2552" w:type="dxa"/>
            <w:tcMar/>
          </w:tcPr>
          <w:p w:rsidRPr="006C4B4D" w:rsidR="00B62975" w:rsidP="29B7263B" w:rsidRDefault="00B62975" w14:paraId="7B83AE75" w14:textId="755EBEF2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Times</w:t>
            </w:r>
            <w:r w:rsidRPr="29B7263B" w:rsidR="5E39AE8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week</w:t>
            </w:r>
          </w:p>
        </w:tc>
        <w:tc>
          <w:tcPr>
            <w:tcW w:w="1701" w:type="dxa"/>
            <w:tcMar/>
          </w:tcPr>
          <w:p w:rsidRPr="006C4B4D" w:rsidR="00B62975" w:rsidP="29B7263B" w:rsidRDefault="00B62975" w14:paraId="05C8BE30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≥4</w:t>
            </w:r>
          </w:p>
        </w:tc>
        <w:tc>
          <w:tcPr>
            <w:tcW w:w="1984" w:type="dxa"/>
            <w:tcMar/>
          </w:tcPr>
          <w:p w:rsidRPr="006C4B4D" w:rsidR="00B62975" w:rsidP="29B7263B" w:rsidRDefault="00B62975" w14:paraId="0134D856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2-3</w:t>
            </w:r>
          </w:p>
        </w:tc>
        <w:tc>
          <w:tcPr>
            <w:tcW w:w="1276" w:type="dxa"/>
            <w:tcMar/>
          </w:tcPr>
          <w:p w:rsidRPr="006C4B4D" w:rsidR="00B62975" w:rsidP="29B7263B" w:rsidRDefault="00B62975" w14:paraId="635C04C0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≤1</w:t>
            </w:r>
          </w:p>
        </w:tc>
      </w:tr>
      <w:tr w:rsidRPr="006C4B4D" w:rsidR="00B62975" w:rsidTr="29B7263B" w14:paraId="0301506B" w14:textId="77777777">
        <w:tc>
          <w:tcPr>
            <w:tcW w:w="6379" w:type="dxa"/>
            <w:tcBorders>
              <w:bottom w:val="single" w:color="auto" w:sz="4" w:space="0"/>
            </w:tcBorders>
            <w:tcMar/>
          </w:tcPr>
          <w:p w:rsidRPr="006C4B4D" w:rsidR="00B62975" w:rsidP="29B7263B" w:rsidRDefault="00B62975" w14:paraId="18ACFB5A" w14:textId="77777777">
            <w:pPr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Sausage </w:t>
            </w:r>
          </w:p>
        </w:tc>
        <w:tc>
          <w:tcPr>
            <w:tcW w:w="2552" w:type="dxa"/>
            <w:tcBorders>
              <w:bottom w:val="single" w:color="auto" w:sz="4" w:space="0"/>
            </w:tcBorders>
            <w:tcMar/>
          </w:tcPr>
          <w:p w:rsidRPr="006C4B4D" w:rsidR="00B62975" w:rsidP="29B7263B" w:rsidRDefault="00B62975" w14:paraId="3F336671" w14:textId="5D540FAD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Times</w:t>
            </w:r>
            <w:r w:rsidRPr="29B7263B" w:rsidR="5E39AE89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 xml:space="preserve"> per </w:t>
            </w: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week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tcMar/>
          </w:tcPr>
          <w:p w:rsidRPr="006C4B4D" w:rsidR="00B62975" w:rsidP="29B7263B" w:rsidRDefault="00B62975" w14:paraId="31EDC01D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&gt;1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tcMar/>
          </w:tcPr>
          <w:p w:rsidRPr="006C4B4D" w:rsidR="00B62975" w:rsidP="29B7263B" w:rsidRDefault="00B62975" w14:paraId="08EFE1D2" w14:textId="77777777">
            <w:p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  <w:r w:rsidRPr="29B7263B" w:rsidR="00B62975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  <w:t>≤1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tcMar/>
          </w:tcPr>
          <w:p w:rsidRPr="006C4B4D" w:rsidR="00B62975" w:rsidP="29B7263B" w:rsidRDefault="00B62975" w14:paraId="75B6DB20" w14:textId="77777777">
            <w:pPr>
              <w:pStyle w:val="Liststycke"/>
              <w:numPr>
                <w:ilvl w:val="0"/>
                <w:numId w:val="13"/>
              </w:numPr>
              <w:jc w:val="center"/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lang w:val="en-US"/>
              </w:rPr>
            </w:pPr>
          </w:p>
        </w:tc>
      </w:tr>
    </w:tbl>
    <w:p w:rsidRPr="006C4B4D" w:rsidR="00B62975" w:rsidP="29B7263B" w:rsidRDefault="00B62975" w14:paraId="60D6B7B2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p w:rsidRPr="006C4B4D" w:rsidR="0048194E" w:rsidP="29B7263B" w:rsidRDefault="0048194E" w14:paraId="1A3D7E60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p w:rsidRPr="006C4B4D" w:rsidR="0048194E" w:rsidP="29B7263B" w:rsidRDefault="0048194E" w14:paraId="7D43A630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p w:rsidRPr="006C4B4D" w:rsidR="0048194E" w:rsidP="29B7263B" w:rsidRDefault="0048194E" w14:paraId="17BFB911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p w:rsidRPr="006C4B4D" w:rsidR="0048194E" w:rsidP="29B7263B" w:rsidRDefault="0048194E" w14:paraId="6DFE3B9E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p w:rsidRPr="006C4B4D" w:rsidR="0048194E" w:rsidP="29B7263B" w:rsidRDefault="0048194E" w14:paraId="01EB81A6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p w:rsidRPr="006C4B4D" w:rsidR="0048194E" w:rsidP="29B7263B" w:rsidRDefault="00F3034F" w14:paraId="3AD5FE28" w14:textId="78DCB779">
      <w:pPr>
        <w:spacing w:before="100" w:beforeAutospacing="on"/>
        <w:jc w:val="center"/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  <w:r w:rsidR="00F3034F">
        <w:drawing>
          <wp:inline wp14:editId="2A725A73" wp14:anchorId="467789AE">
            <wp:extent cx="5676902" cy="3665435"/>
            <wp:effectExtent l="0" t="0" r="0" b="0"/>
            <wp:docPr id="602840333" name="Bildobjekt 1" descr="En bild som visar text, diagram, skärmbild, linje&#10;&#10;Automatiskt genererad beskrivning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Bildobjekt 1"/>
                    <pic:cNvPicPr/>
                  </pic:nvPicPr>
                  <pic:blipFill>
                    <a:blip r:embed="R69ab69e4a442430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676902" cy="366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6C4B4D" w:rsidR="0048194E" w:rsidP="52A9EC2C" w:rsidRDefault="00573BC5" w14:paraId="2A3E808A" w14:textId="11F9198E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  <w:r w:rsidRPr="52A9EC2C" w:rsidR="00573BC5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 xml:space="preserve">Supplemental figure </w:t>
      </w:r>
      <w:r w:rsidRPr="52A9EC2C" w:rsidR="00606FBA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>1</w:t>
      </w:r>
      <w:r w:rsidRPr="52A9EC2C" w:rsidR="0048194E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>.</w:t>
      </w:r>
      <w:r w:rsidRPr="52A9EC2C" w:rsidR="0048194E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Directed acyclic graph 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visualizing</w:t>
      </w:r>
      <w:r w:rsidRPr="52A9EC2C" w:rsidR="0048194E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the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</w:t>
      </w:r>
      <w:r w:rsidRPr="52A9EC2C" w:rsidR="0048194E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association between dietary habits and </w:t>
      </w:r>
      <w:r w:rsidRPr="52A9EC2C" w:rsidR="0048194E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knee/shoulder injur</w:t>
      </w:r>
      <w:r w:rsidRPr="52A9EC2C" w:rsidR="6632B335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y </w:t>
      </w:r>
      <w:r w:rsidRPr="52A9EC2C" w:rsidR="6632B335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incidence </w:t>
      </w:r>
      <w:r w:rsidRPr="52A9EC2C" w:rsidR="0048194E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with</w:t>
      </w:r>
      <w:r w:rsidRPr="52A9EC2C" w:rsidR="0048194E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potential confounders. 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Gray circles 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indicate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variables important for the mechanism in the potential association</w:t>
      </w:r>
      <w:r w:rsidRPr="52A9EC2C" w:rsidR="00970F9F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but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is not measured in the Swedish Handball Cohort. Abbreviations</w:t>
      </w:r>
      <w:r w:rsidRPr="52A9EC2C" w:rsidR="002618F9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: 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LEA</w:t>
      </w:r>
      <w:r w:rsidRPr="52A9EC2C" w:rsidR="005B5B26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,</w:t>
      </w:r>
      <w:r w:rsidRPr="52A9EC2C" w:rsidR="001125D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low energy availability.</w:t>
      </w:r>
    </w:p>
    <w:p w:rsidRPr="006C4B4D" w:rsidR="006E0A9A" w:rsidP="29B7263B" w:rsidRDefault="006E0A9A" w14:paraId="6D3FF974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p w:rsidRPr="006C4B4D" w:rsidR="007F3279" w:rsidP="52A9EC2C" w:rsidRDefault="007F3279" w14:paraId="2F1A25E3" w14:textId="35F7621E">
      <w:pPr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</w:pPr>
      <w:r w:rsidRPr="52A9EC2C" w:rsidR="007F3279">
        <w:rPr>
          <w:rFonts w:ascii="Garamond" w:hAnsi="Garamond" w:eastAsia="Garamond" w:cs="Garamond"/>
          <w:b w:val="1"/>
          <w:bCs w:val="1"/>
          <w:i w:val="0"/>
          <w:iCs w:val="0"/>
          <w:sz w:val="24"/>
          <w:szCs w:val="24"/>
          <w:lang w:val="en-US"/>
        </w:rPr>
        <w:t>Supplemental table 3.</w:t>
      </w:r>
      <w:r w:rsidRPr="52A9EC2C" w:rsidR="007F3279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</w:t>
      </w:r>
      <w:r w:rsidRPr="52A9EC2C" w:rsidR="003C3063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Sensitivity analyses </w:t>
      </w:r>
      <w:r w:rsidRPr="52A9EC2C" w:rsidR="00266E5B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with 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>h</w:t>
      </w:r>
      <w:r w:rsidRPr="52A9EC2C" w:rsidR="003C3063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>azard rate ratio</w:t>
      </w:r>
      <w:r w:rsidRPr="52A9EC2C" w:rsidR="00A943D1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 (HRR)</w:t>
      </w:r>
      <w:r w:rsidRPr="52A9EC2C" w:rsidR="003C3063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and </w:t>
      </w:r>
      <w:r w:rsidRPr="52A9EC2C" w:rsidR="003C3063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95% confidence </w:t>
      </w:r>
      <w:r w:rsidRPr="52A9EC2C" w:rsidR="003256B4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interval </w:t>
      </w:r>
      <w:r w:rsidRPr="52A9EC2C" w:rsidR="00B12F57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(CI) </w:t>
      </w:r>
      <w:r w:rsidRPr="52A9EC2C" w:rsidR="003C3063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of the 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associations between dietary habits 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and 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knee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/shoulder injur</w:t>
      </w:r>
      <w:r w:rsidRPr="52A9EC2C" w:rsidR="6C3415E1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>y incidence</w:t>
      </w:r>
      <w:r w:rsidRPr="52A9EC2C" w:rsidR="000E5588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, 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with adjustment for being included in the Swedish Handball Cohort </w:t>
      </w:r>
      <w:r w:rsidRPr="52A9EC2C" w:rsidR="00CF1887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more than </w:t>
      </w:r>
      <w:r w:rsidRPr="52A9EC2C" w:rsidR="00266E5B">
        <w:rPr>
          <w:rFonts w:ascii="Garamond" w:hAnsi="Garamond" w:eastAsia="Garamond" w:cs="Garamond"/>
          <w:i w:val="0"/>
          <w:iCs w:val="0"/>
          <w:color w:val="212121"/>
          <w:sz w:val="24"/>
          <w:szCs w:val="24"/>
          <w:shd w:val="clear" w:color="auto" w:fill="FFFFFF"/>
          <w:lang w:val="en-US"/>
        </w:rPr>
        <w:t xml:space="preserve">one season. </w:t>
      </w:r>
    </w:p>
    <w:tbl>
      <w:tblPr>
        <w:tblStyle w:val="Tabellrutnt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569"/>
        <w:gridCol w:w="4790"/>
        <w:gridCol w:w="5386"/>
      </w:tblGrid>
      <w:tr w:rsidRPr="006C4B4D" w:rsidR="002218EC" w:rsidTr="29B7263B" w14:paraId="3C6B730F" w14:textId="77777777">
        <w:tc>
          <w:tcPr>
            <w:tcW w:w="356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218EC" w:rsidP="29B7263B" w:rsidRDefault="002218EC" w14:paraId="1749D631" w14:textId="77777777">
            <w:pPr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79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218EC" w:rsidP="29B7263B" w:rsidRDefault="002218EC" w14:paraId="06AADB6A" w14:textId="764B9614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002218EC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Male</w:t>
            </w:r>
            <w:r w:rsidRPr="29B7263B" w:rsidR="48A01B92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(n=</w:t>
            </w:r>
            <w:r w:rsidRPr="29B7263B" w:rsidR="324290BE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894)</w:t>
            </w:r>
          </w:p>
        </w:tc>
        <w:tc>
          <w:tcPr>
            <w:tcW w:w="538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C4B4D" w:rsidR="002218EC" w:rsidP="29B7263B" w:rsidRDefault="002218EC" w14:paraId="63B01B2B" w14:textId="6DE13419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002218EC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Female</w:t>
            </w:r>
            <w:r w:rsidRPr="29B7263B" w:rsidR="324290BE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(n=782)</w:t>
            </w:r>
          </w:p>
        </w:tc>
      </w:tr>
      <w:tr w:rsidRPr="006C4B4D" w:rsidR="002218EC" w:rsidTr="29B7263B" w14:paraId="62C0F82D" w14:textId="77777777">
        <w:tc>
          <w:tcPr>
            <w:tcW w:w="3569" w:type="dxa"/>
            <w:tcBorders>
              <w:top w:val="single" w:color="auto" w:sz="4" w:space="0"/>
            </w:tcBorders>
            <w:tcMar/>
          </w:tcPr>
          <w:p w:rsidRPr="006C4B4D" w:rsidR="002218EC" w:rsidP="29B7263B" w:rsidRDefault="002218EC" w14:paraId="0129CA1D" w14:textId="4917BA21">
            <w:pPr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Low meal frequency</w:t>
            </w: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1</w:t>
            </w:r>
          </w:p>
        </w:tc>
        <w:tc>
          <w:tcPr>
            <w:tcW w:w="4790" w:type="dxa"/>
            <w:tcBorders>
              <w:top w:val="single" w:color="auto" w:sz="4" w:space="0"/>
            </w:tcBorders>
            <w:tcMar/>
          </w:tcPr>
          <w:p w:rsidRPr="006C4B4D" w:rsidR="002218EC" w:rsidP="29B7263B" w:rsidRDefault="00FF1BD8" w14:paraId="3B3B6ED6" w14:textId="51AE11E7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545F901A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HRR 1.08 (95% CI </w:t>
            </w:r>
            <w:r w:rsidRPr="29B7263B" w:rsidR="205F7667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0.61, 1.91) </w:t>
            </w:r>
          </w:p>
        </w:tc>
        <w:tc>
          <w:tcPr>
            <w:tcW w:w="5386" w:type="dxa"/>
            <w:tcBorders>
              <w:top w:val="single" w:color="auto" w:sz="4" w:space="0"/>
            </w:tcBorders>
            <w:tcMar/>
          </w:tcPr>
          <w:p w:rsidRPr="006C4B4D" w:rsidR="002218EC" w:rsidP="29B7263B" w:rsidRDefault="000F0BC4" w14:paraId="7217D956" w14:textId="7035FAB7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62BA0CFA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HRR </w:t>
            </w:r>
            <w:r w:rsidRPr="29B7263B" w:rsidR="4C2160A3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1.05 (95% CI 0.69, 1.58)</w:t>
            </w:r>
          </w:p>
        </w:tc>
      </w:tr>
      <w:tr w:rsidRPr="006C4B4D" w:rsidR="002218EC" w:rsidTr="29B7263B" w14:paraId="531376A0" w14:textId="77777777">
        <w:tc>
          <w:tcPr>
            <w:tcW w:w="3569" w:type="dxa"/>
            <w:tcMar/>
          </w:tcPr>
          <w:p w:rsidRPr="006C4B4D" w:rsidR="002218EC" w:rsidP="29B7263B" w:rsidRDefault="002218EC" w14:paraId="1FFDBE5A" w14:textId="2E4C69D1">
            <w:pPr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Poor meal timing</w:t>
            </w: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4790" w:type="dxa"/>
            <w:tcMar/>
          </w:tcPr>
          <w:p w:rsidRPr="006C4B4D" w:rsidR="002218EC" w:rsidP="29B7263B" w:rsidRDefault="00086E77" w14:paraId="647C3AAA" w14:textId="4D8071DD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7D960B28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HRR 0.89 (95% CI </w:t>
            </w:r>
            <w:r w:rsidRPr="29B7263B" w:rsidR="455565F2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0.64, 1.22)</w:t>
            </w:r>
          </w:p>
        </w:tc>
        <w:tc>
          <w:tcPr>
            <w:tcW w:w="5386" w:type="dxa"/>
            <w:tcMar/>
          </w:tcPr>
          <w:p w:rsidRPr="006C4B4D" w:rsidR="002218EC" w:rsidP="29B7263B" w:rsidRDefault="008043AB" w14:paraId="0CE37FE6" w14:textId="0723860D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510658B4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HRR 1.23 (95% CI 0.92, 1.63)</w:t>
            </w:r>
          </w:p>
        </w:tc>
      </w:tr>
      <w:tr w:rsidRPr="006C4B4D" w:rsidR="002218EC" w:rsidTr="29B7263B" w14:paraId="4CEFD1F7" w14:textId="77777777">
        <w:tc>
          <w:tcPr>
            <w:tcW w:w="3569" w:type="dxa"/>
            <w:tcMar/>
          </w:tcPr>
          <w:p w:rsidRPr="006C4B4D" w:rsidR="002218EC" w:rsidP="29B7263B" w:rsidRDefault="002218EC" w14:paraId="2CBAB6C3" w14:textId="44844AFF">
            <w:pPr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Moderate-high NQ</w:t>
            </w: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3</w:t>
            </w:r>
          </w:p>
        </w:tc>
        <w:tc>
          <w:tcPr>
            <w:tcW w:w="4790" w:type="dxa"/>
            <w:tcMar/>
          </w:tcPr>
          <w:p w:rsidRPr="006C4B4D" w:rsidR="002218EC" w:rsidP="29B7263B" w:rsidRDefault="00EA12D9" w14:paraId="12021A21" w14:textId="464FAB51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48C2EA53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HRR 0.95 (95% CI 0.70, 1.28)</w:t>
            </w:r>
          </w:p>
        </w:tc>
        <w:tc>
          <w:tcPr>
            <w:tcW w:w="5386" w:type="dxa"/>
            <w:tcMar/>
          </w:tcPr>
          <w:p w:rsidRPr="006C4B4D" w:rsidR="002218EC" w:rsidP="29B7263B" w:rsidRDefault="00C97918" w14:paraId="75B11BCF" w14:textId="78DA56D1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783E8F09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HRR 1.45 (95% CI 1.07, 1.96)</w:t>
            </w:r>
          </w:p>
        </w:tc>
      </w:tr>
      <w:tr w:rsidRPr="006C4B4D" w:rsidR="002218EC" w:rsidTr="29B7263B" w14:paraId="73C200C8" w14:textId="77777777">
        <w:tc>
          <w:tcPr>
            <w:tcW w:w="3569" w:type="dxa"/>
            <w:tcBorders>
              <w:bottom w:val="single" w:color="auto" w:sz="4" w:space="0"/>
            </w:tcBorders>
            <w:tcMar/>
          </w:tcPr>
          <w:p w:rsidRPr="006C4B4D" w:rsidR="002218EC" w:rsidP="29B7263B" w:rsidRDefault="002218EC" w14:paraId="2756D4B0" w14:textId="223DEAD6">
            <w:pPr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lang w:val="en-US"/>
              </w:rPr>
              <w:t>≥2 unfavorable dietary habits</w:t>
            </w:r>
            <w:r w:rsidRPr="29B7263B" w:rsidR="002218EC">
              <w:rPr>
                <w:rFonts w:ascii="Garamond" w:hAnsi="Garamond" w:eastAsia="Garamond" w:cs="Garamond"/>
                <w:i w:val="0"/>
                <w:iCs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4</w:t>
            </w:r>
          </w:p>
        </w:tc>
        <w:tc>
          <w:tcPr>
            <w:tcW w:w="4790" w:type="dxa"/>
            <w:tcBorders>
              <w:bottom w:val="single" w:color="auto" w:sz="4" w:space="0"/>
            </w:tcBorders>
            <w:tcMar/>
          </w:tcPr>
          <w:p w:rsidRPr="006C4B4D" w:rsidR="002218EC" w:rsidP="29B7263B" w:rsidRDefault="00F0296B" w14:paraId="492A2340" w14:textId="4A606104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48A01B92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HRR 0.87 (95% CI 0.58, 1.29)</w:t>
            </w:r>
          </w:p>
        </w:tc>
        <w:tc>
          <w:tcPr>
            <w:tcW w:w="5386" w:type="dxa"/>
            <w:tcBorders>
              <w:bottom w:val="single" w:color="auto" w:sz="4" w:space="0"/>
            </w:tcBorders>
            <w:tcMar/>
          </w:tcPr>
          <w:p w:rsidRPr="006C4B4D" w:rsidR="002218EC" w:rsidP="29B7263B" w:rsidRDefault="00C97918" w14:paraId="70973ABE" w14:textId="6B4195AC">
            <w:pPr>
              <w:jc w:val="center"/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</w:pPr>
            <w:r w:rsidRPr="29B7263B" w:rsidR="783E8F09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HRR </w:t>
            </w:r>
            <w:r w:rsidRPr="29B7263B" w:rsidR="7D8AED8E">
              <w:rPr>
                <w:rFonts w:ascii="Garamond" w:hAnsi="Garamond" w:eastAsia="Garamond" w:cs="Garamond"/>
                <w:i w:val="0"/>
                <w:iCs w:val="0"/>
                <w:color w:val="212121"/>
                <w:sz w:val="24"/>
                <w:szCs w:val="24"/>
                <w:shd w:val="clear" w:color="auto" w:fill="FFFFFF"/>
                <w:lang w:val="en-US"/>
              </w:rPr>
              <w:t>1.42 (95% CI 1.06, 1.91)</w:t>
            </w:r>
          </w:p>
        </w:tc>
      </w:tr>
    </w:tbl>
    <w:p w:rsidRPr="00C06396" w:rsidR="002218EC" w:rsidP="29B7263B" w:rsidRDefault="002218EC" w14:paraId="2852F241" w14:textId="120D565D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Abbreviations: NQ, nutritional quality </w:t>
      </w:r>
      <w:r>
        <w:br/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  <w:t>1</w:t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&lt;4 meals/day. </w:t>
      </w:r>
      <w:r>
        <w:br/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  <w:t>2</w:t>
      </w:r>
      <w:r w:rsidRPr="29B7263B" w:rsidR="00C47548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N</w:t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o main meal within recommended time spans before/after training and no carbohydrate intake during matches.</w:t>
      </w:r>
      <w:r>
        <w:br/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  <w:t>3</w:t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≥5 on the 12-point NQ index. </w:t>
      </w:r>
      <w:r>
        <w:br/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vertAlign w:val="superscript"/>
          <w:lang w:val="en-US"/>
        </w:rPr>
        <w:t>4</w:t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>&lt;4 meals/day or having no main meal within recommended time spans before/after training and no carbohydrate intake during matches or scoring ≥5 on the 12-point NQ index.</w:t>
      </w:r>
      <w:r w:rsidRPr="29B7263B" w:rsidR="002218EC"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  <w:t xml:space="preserve">  </w:t>
      </w:r>
    </w:p>
    <w:p w:rsidRPr="00C06396" w:rsidR="00266E5B" w:rsidP="29B7263B" w:rsidRDefault="00266E5B" w14:paraId="7078D2B7" w14:textId="77777777">
      <w:pPr>
        <w:rPr>
          <w:rFonts w:ascii="Garamond" w:hAnsi="Garamond" w:eastAsia="Garamond" w:cs="Garamond"/>
          <w:i w:val="0"/>
          <w:iCs w:val="0"/>
          <w:sz w:val="24"/>
          <w:szCs w:val="24"/>
          <w:lang w:val="en-US"/>
        </w:rPr>
      </w:pPr>
    </w:p>
    <w:sectPr w:rsidRPr="00C06396" w:rsidR="00266E5B" w:rsidSect="00855CBA">
      <w:headerReference w:type="default" r:id="rId12"/>
      <w:pgSz w:w="16838" w:h="11906" w:orient="landscape"/>
      <w:pgMar w:top="1985" w:right="1418" w:bottom="1985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D4DBE" w:rsidP="005612AE" w:rsidRDefault="00AD4DBE" w14:paraId="60F9A7DD" w14:textId="77777777">
      <w:pPr>
        <w:spacing w:after="0" w:line="240" w:lineRule="auto"/>
      </w:pPr>
      <w:r>
        <w:separator/>
      </w:r>
    </w:p>
  </w:endnote>
  <w:endnote w:type="continuationSeparator" w:id="0">
    <w:p w:rsidR="00AD4DBE" w:rsidP="005612AE" w:rsidRDefault="00AD4DBE" w14:paraId="5B6AEE3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ntonGothicCond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D4DBE" w:rsidP="005612AE" w:rsidRDefault="00AD4DBE" w14:paraId="3ACFDBD4" w14:textId="77777777">
      <w:pPr>
        <w:spacing w:after="0" w:line="240" w:lineRule="auto"/>
      </w:pPr>
      <w:r>
        <w:separator/>
      </w:r>
    </w:p>
  </w:footnote>
  <w:footnote w:type="continuationSeparator" w:id="0">
    <w:p w:rsidR="00AD4DBE" w:rsidP="005612AE" w:rsidRDefault="00AD4DBE" w14:paraId="20AA9CE1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5612AE" w:rsidP="00C9616A" w:rsidRDefault="005612AE" w14:paraId="508F22E8" w14:textId="77777777">
    <w:pPr>
      <w:pStyle w:val="Sidhuvud"/>
      <w:spacing w:after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080ADDD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C8DE70B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2" w15:restartNumberingAfterBreak="0">
    <w:nsid w:val="09280358"/>
    <w:multiLevelType w:val="hybridMultilevel"/>
    <w:tmpl w:val="857681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34839"/>
    <w:multiLevelType w:val="hybridMultilevel"/>
    <w:tmpl w:val="90C43ABC"/>
    <w:lvl w:ilvl="0" w:tplc="041D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354D3"/>
    <w:multiLevelType w:val="hybridMultilevel"/>
    <w:tmpl w:val="E5D6CD8C"/>
    <w:lvl w:ilvl="0" w:tplc="041D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0EB3EFC"/>
    <w:multiLevelType w:val="hybridMultilevel"/>
    <w:tmpl w:val="1CFA2AC8"/>
    <w:lvl w:ilvl="0" w:tplc="4AB450D2">
      <w:start w:val="3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525511A"/>
    <w:multiLevelType w:val="hybridMultilevel"/>
    <w:tmpl w:val="4FA6E546"/>
    <w:lvl w:ilvl="0" w:tplc="041D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4DEA5DFE"/>
    <w:multiLevelType w:val="hybridMultilevel"/>
    <w:tmpl w:val="6AD0479E"/>
    <w:lvl w:ilvl="0" w:tplc="041D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51905629"/>
    <w:multiLevelType w:val="multilevel"/>
    <w:tmpl w:val="42BC9B1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10F4DF8"/>
    <w:multiLevelType w:val="hybridMultilevel"/>
    <w:tmpl w:val="9DA8A136"/>
    <w:lvl w:ilvl="0" w:tplc="729AD9DE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C51422"/>
    <w:multiLevelType w:val="hybridMultilevel"/>
    <w:tmpl w:val="5CBA9FD0"/>
    <w:lvl w:ilvl="0" w:tplc="041D0003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6D200F"/>
    <w:multiLevelType w:val="hybridMultilevel"/>
    <w:tmpl w:val="0C92C258"/>
    <w:lvl w:ilvl="0" w:tplc="041D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7A653C28"/>
    <w:multiLevelType w:val="hybridMultilevel"/>
    <w:tmpl w:val="F56E40A4"/>
    <w:lvl w:ilvl="0" w:tplc="041D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58254246">
    <w:abstractNumId w:val="1"/>
  </w:num>
  <w:num w:numId="2" w16cid:durableId="861628350">
    <w:abstractNumId w:val="0"/>
  </w:num>
  <w:num w:numId="3" w16cid:durableId="476384349">
    <w:abstractNumId w:val="11"/>
  </w:num>
  <w:num w:numId="4" w16cid:durableId="1909724692">
    <w:abstractNumId w:val="4"/>
  </w:num>
  <w:num w:numId="5" w16cid:durableId="988441716">
    <w:abstractNumId w:val="12"/>
  </w:num>
  <w:num w:numId="6" w16cid:durableId="526797553">
    <w:abstractNumId w:val="6"/>
  </w:num>
  <w:num w:numId="7" w16cid:durableId="936214348">
    <w:abstractNumId w:val="2"/>
  </w:num>
  <w:num w:numId="8" w16cid:durableId="1404987241">
    <w:abstractNumId w:val="10"/>
  </w:num>
  <w:num w:numId="9" w16cid:durableId="1940600232">
    <w:abstractNumId w:val="8"/>
  </w:num>
  <w:num w:numId="10" w16cid:durableId="1707674838">
    <w:abstractNumId w:val="3"/>
  </w:num>
  <w:num w:numId="11" w16cid:durableId="1756511587">
    <w:abstractNumId w:val="9"/>
  </w:num>
  <w:num w:numId="12" w16cid:durableId="1490711187">
    <w:abstractNumId w:val="7"/>
  </w:num>
  <w:num w:numId="13" w16cid:durableId="1511334409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90"/>
  <w:trackRevisions w:val="false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832"/>
    <w:rsid w:val="0000400C"/>
    <w:rsid w:val="0001031A"/>
    <w:rsid w:val="00010731"/>
    <w:rsid w:val="00013E67"/>
    <w:rsid w:val="000154FD"/>
    <w:rsid w:val="00022257"/>
    <w:rsid w:val="000369FE"/>
    <w:rsid w:val="000411C3"/>
    <w:rsid w:val="00041CAF"/>
    <w:rsid w:val="00046D43"/>
    <w:rsid w:val="00063683"/>
    <w:rsid w:val="000736B9"/>
    <w:rsid w:val="0008366A"/>
    <w:rsid w:val="000843BD"/>
    <w:rsid w:val="00086E77"/>
    <w:rsid w:val="00091C17"/>
    <w:rsid w:val="00091EB1"/>
    <w:rsid w:val="00096985"/>
    <w:rsid w:val="000A6727"/>
    <w:rsid w:val="000A7732"/>
    <w:rsid w:val="000B5E71"/>
    <w:rsid w:val="000C00C9"/>
    <w:rsid w:val="000C4C61"/>
    <w:rsid w:val="000D00C6"/>
    <w:rsid w:val="000E2067"/>
    <w:rsid w:val="000E5588"/>
    <w:rsid w:val="000E72E3"/>
    <w:rsid w:val="000F0BC4"/>
    <w:rsid w:val="001024B4"/>
    <w:rsid w:val="001071DB"/>
    <w:rsid w:val="001125D8"/>
    <w:rsid w:val="00121E78"/>
    <w:rsid w:val="00122C1D"/>
    <w:rsid w:val="001235BE"/>
    <w:rsid w:val="001306A3"/>
    <w:rsid w:val="0014004B"/>
    <w:rsid w:val="00141D96"/>
    <w:rsid w:val="00145777"/>
    <w:rsid w:val="00145931"/>
    <w:rsid w:val="00146833"/>
    <w:rsid w:val="00150A4F"/>
    <w:rsid w:val="00152C08"/>
    <w:rsid w:val="0015339A"/>
    <w:rsid w:val="0015632A"/>
    <w:rsid w:val="0016050B"/>
    <w:rsid w:val="0016474C"/>
    <w:rsid w:val="00167037"/>
    <w:rsid w:val="00173366"/>
    <w:rsid w:val="00176948"/>
    <w:rsid w:val="00192F3B"/>
    <w:rsid w:val="001931D8"/>
    <w:rsid w:val="0019675F"/>
    <w:rsid w:val="001A245B"/>
    <w:rsid w:val="001A6FCC"/>
    <w:rsid w:val="001B1E34"/>
    <w:rsid w:val="001B4601"/>
    <w:rsid w:val="001C5B95"/>
    <w:rsid w:val="001C7823"/>
    <w:rsid w:val="001D13F0"/>
    <w:rsid w:val="001E5826"/>
    <w:rsid w:val="001F5B7E"/>
    <w:rsid w:val="001F747A"/>
    <w:rsid w:val="0020470A"/>
    <w:rsid w:val="00205F29"/>
    <w:rsid w:val="002076A4"/>
    <w:rsid w:val="002218EC"/>
    <w:rsid w:val="00224014"/>
    <w:rsid w:val="00224F73"/>
    <w:rsid w:val="0022719D"/>
    <w:rsid w:val="00227E1E"/>
    <w:rsid w:val="00230C8A"/>
    <w:rsid w:val="0023176B"/>
    <w:rsid w:val="00234832"/>
    <w:rsid w:val="00252393"/>
    <w:rsid w:val="00255B60"/>
    <w:rsid w:val="00257D5B"/>
    <w:rsid w:val="002618F9"/>
    <w:rsid w:val="00266E5B"/>
    <w:rsid w:val="002672DD"/>
    <w:rsid w:val="002707C8"/>
    <w:rsid w:val="00271BB2"/>
    <w:rsid w:val="0028530A"/>
    <w:rsid w:val="00294386"/>
    <w:rsid w:val="00294A13"/>
    <w:rsid w:val="00296F94"/>
    <w:rsid w:val="002A3ED7"/>
    <w:rsid w:val="002A5083"/>
    <w:rsid w:val="002B5F33"/>
    <w:rsid w:val="002B6437"/>
    <w:rsid w:val="002D2DAC"/>
    <w:rsid w:val="002F1A37"/>
    <w:rsid w:val="002F63E4"/>
    <w:rsid w:val="0030166A"/>
    <w:rsid w:val="003046A0"/>
    <w:rsid w:val="00310EAE"/>
    <w:rsid w:val="00317779"/>
    <w:rsid w:val="003256B4"/>
    <w:rsid w:val="003307A0"/>
    <w:rsid w:val="003342F3"/>
    <w:rsid w:val="003357DB"/>
    <w:rsid w:val="00350C7A"/>
    <w:rsid w:val="00351196"/>
    <w:rsid w:val="00360757"/>
    <w:rsid w:val="00363F07"/>
    <w:rsid w:val="00365FCA"/>
    <w:rsid w:val="00367C34"/>
    <w:rsid w:val="0037364C"/>
    <w:rsid w:val="00376FD2"/>
    <w:rsid w:val="00385139"/>
    <w:rsid w:val="00387CBB"/>
    <w:rsid w:val="00387EC8"/>
    <w:rsid w:val="00397064"/>
    <w:rsid w:val="003B31B7"/>
    <w:rsid w:val="003B4AC1"/>
    <w:rsid w:val="003B5996"/>
    <w:rsid w:val="003C3063"/>
    <w:rsid w:val="003C3EC9"/>
    <w:rsid w:val="003D0033"/>
    <w:rsid w:val="003D4A8F"/>
    <w:rsid w:val="003E00F8"/>
    <w:rsid w:val="003E01A9"/>
    <w:rsid w:val="003E59EF"/>
    <w:rsid w:val="003F6CD2"/>
    <w:rsid w:val="00400E53"/>
    <w:rsid w:val="004045D3"/>
    <w:rsid w:val="00406A7B"/>
    <w:rsid w:val="0041495A"/>
    <w:rsid w:val="00430EB9"/>
    <w:rsid w:val="00446260"/>
    <w:rsid w:val="00452109"/>
    <w:rsid w:val="00453243"/>
    <w:rsid w:val="0048194E"/>
    <w:rsid w:val="00490295"/>
    <w:rsid w:val="00494B63"/>
    <w:rsid w:val="004B28CF"/>
    <w:rsid w:val="004B692C"/>
    <w:rsid w:val="004D0CCE"/>
    <w:rsid w:val="004F0F62"/>
    <w:rsid w:val="004F4A3F"/>
    <w:rsid w:val="004F6770"/>
    <w:rsid w:val="004F6DCD"/>
    <w:rsid w:val="005116CD"/>
    <w:rsid w:val="005143F4"/>
    <w:rsid w:val="00515069"/>
    <w:rsid w:val="00516051"/>
    <w:rsid w:val="00540CF3"/>
    <w:rsid w:val="0054211A"/>
    <w:rsid w:val="00552BB7"/>
    <w:rsid w:val="0055442B"/>
    <w:rsid w:val="005612AE"/>
    <w:rsid w:val="005660A7"/>
    <w:rsid w:val="00573BC5"/>
    <w:rsid w:val="0058150B"/>
    <w:rsid w:val="00582D32"/>
    <w:rsid w:val="0058359D"/>
    <w:rsid w:val="00585BC6"/>
    <w:rsid w:val="00587886"/>
    <w:rsid w:val="00594EFA"/>
    <w:rsid w:val="0059504A"/>
    <w:rsid w:val="00595685"/>
    <w:rsid w:val="005A0425"/>
    <w:rsid w:val="005A0FDE"/>
    <w:rsid w:val="005A2E03"/>
    <w:rsid w:val="005B0902"/>
    <w:rsid w:val="005B5B26"/>
    <w:rsid w:val="005D4826"/>
    <w:rsid w:val="005E4409"/>
    <w:rsid w:val="005F1304"/>
    <w:rsid w:val="005F395B"/>
    <w:rsid w:val="005F7F22"/>
    <w:rsid w:val="006060A1"/>
    <w:rsid w:val="00606FBA"/>
    <w:rsid w:val="006112BF"/>
    <w:rsid w:val="006205D7"/>
    <w:rsid w:val="00630010"/>
    <w:rsid w:val="0063320F"/>
    <w:rsid w:val="00636BAA"/>
    <w:rsid w:val="00646278"/>
    <w:rsid w:val="00657559"/>
    <w:rsid w:val="00660C5F"/>
    <w:rsid w:val="00662EA1"/>
    <w:rsid w:val="00667F10"/>
    <w:rsid w:val="00673BF0"/>
    <w:rsid w:val="00677B56"/>
    <w:rsid w:val="006808DE"/>
    <w:rsid w:val="0068284A"/>
    <w:rsid w:val="00687ADB"/>
    <w:rsid w:val="006903A0"/>
    <w:rsid w:val="0069437F"/>
    <w:rsid w:val="00696CA3"/>
    <w:rsid w:val="006A2355"/>
    <w:rsid w:val="006A5515"/>
    <w:rsid w:val="006B1602"/>
    <w:rsid w:val="006B4DD3"/>
    <w:rsid w:val="006B6B44"/>
    <w:rsid w:val="006C3EDA"/>
    <w:rsid w:val="006C4B4D"/>
    <w:rsid w:val="006E0A9A"/>
    <w:rsid w:val="006E2D0F"/>
    <w:rsid w:val="006E57C7"/>
    <w:rsid w:val="006E7AAA"/>
    <w:rsid w:val="006F4509"/>
    <w:rsid w:val="006F4858"/>
    <w:rsid w:val="006F736C"/>
    <w:rsid w:val="00703646"/>
    <w:rsid w:val="007039B4"/>
    <w:rsid w:val="007168E7"/>
    <w:rsid w:val="007205A2"/>
    <w:rsid w:val="0072085C"/>
    <w:rsid w:val="00726DE6"/>
    <w:rsid w:val="00742449"/>
    <w:rsid w:val="00743739"/>
    <w:rsid w:val="00743ABA"/>
    <w:rsid w:val="00756872"/>
    <w:rsid w:val="007600B6"/>
    <w:rsid w:val="0076322D"/>
    <w:rsid w:val="007641AA"/>
    <w:rsid w:val="00770112"/>
    <w:rsid w:val="0077426F"/>
    <w:rsid w:val="00776A73"/>
    <w:rsid w:val="007859B2"/>
    <w:rsid w:val="00785CE4"/>
    <w:rsid w:val="007966FF"/>
    <w:rsid w:val="007A1AAB"/>
    <w:rsid w:val="007A1D40"/>
    <w:rsid w:val="007C4FA4"/>
    <w:rsid w:val="007C6DE1"/>
    <w:rsid w:val="007E3740"/>
    <w:rsid w:val="007E795C"/>
    <w:rsid w:val="007F3279"/>
    <w:rsid w:val="007F6480"/>
    <w:rsid w:val="007F7D76"/>
    <w:rsid w:val="008043AB"/>
    <w:rsid w:val="0081246D"/>
    <w:rsid w:val="00815464"/>
    <w:rsid w:val="008172A7"/>
    <w:rsid w:val="0083738E"/>
    <w:rsid w:val="00841C59"/>
    <w:rsid w:val="00843746"/>
    <w:rsid w:val="00854A5E"/>
    <w:rsid w:val="00855CBA"/>
    <w:rsid w:val="00866CE8"/>
    <w:rsid w:val="00867DDB"/>
    <w:rsid w:val="00875988"/>
    <w:rsid w:val="008A032B"/>
    <w:rsid w:val="008A6214"/>
    <w:rsid w:val="008B77DE"/>
    <w:rsid w:val="008C0694"/>
    <w:rsid w:val="008C1EB8"/>
    <w:rsid w:val="008D63BB"/>
    <w:rsid w:val="008D77CD"/>
    <w:rsid w:val="008E1D2B"/>
    <w:rsid w:val="008E663B"/>
    <w:rsid w:val="008F747A"/>
    <w:rsid w:val="00902C18"/>
    <w:rsid w:val="00904653"/>
    <w:rsid w:val="009064C0"/>
    <w:rsid w:val="0091206A"/>
    <w:rsid w:val="00915F39"/>
    <w:rsid w:val="00922CBA"/>
    <w:rsid w:val="00927776"/>
    <w:rsid w:val="00947778"/>
    <w:rsid w:val="009520C1"/>
    <w:rsid w:val="00964C38"/>
    <w:rsid w:val="00970F9F"/>
    <w:rsid w:val="00974194"/>
    <w:rsid w:val="00975580"/>
    <w:rsid w:val="0097677C"/>
    <w:rsid w:val="0097716D"/>
    <w:rsid w:val="00982FAF"/>
    <w:rsid w:val="009947BF"/>
    <w:rsid w:val="009B47DB"/>
    <w:rsid w:val="009C3246"/>
    <w:rsid w:val="009D368C"/>
    <w:rsid w:val="009D5889"/>
    <w:rsid w:val="009E1BB2"/>
    <w:rsid w:val="009E5D5D"/>
    <w:rsid w:val="009F0BF0"/>
    <w:rsid w:val="009F455B"/>
    <w:rsid w:val="00A02700"/>
    <w:rsid w:val="00A02E7E"/>
    <w:rsid w:val="00A04391"/>
    <w:rsid w:val="00A16FB0"/>
    <w:rsid w:val="00A2636D"/>
    <w:rsid w:val="00A32DCE"/>
    <w:rsid w:val="00A42838"/>
    <w:rsid w:val="00A63CF7"/>
    <w:rsid w:val="00A747B3"/>
    <w:rsid w:val="00A75295"/>
    <w:rsid w:val="00A943D1"/>
    <w:rsid w:val="00A95388"/>
    <w:rsid w:val="00AA42D7"/>
    <w:rsid w:val="00AB09DD"/>
    <w:rsid w:val="00AB5973"/>
    <w:rsid w:val="00AC4EA2"/>
    <w:rsid w:val="00AD4DBE"/>
    <w:rsid w:val="00AE1AE0"/>
    <w:rsid w:val="00AE7D7E"/>
    <w:rsid w:val="00AF7014"/>
    <w:rsid w:val="00B007D0"/>
    <w:rsid w:val="00B00F7D"/>
    <w:rsid w:val="00B03296"/>
    <w:rsid w:val="00B12F57"/>
    <w:rsid w:val="00B158DB"/>
    <w:rsid w:val="00B16586"/>
    <w:rsid w:val="00B331E7"/>
    <w:rsid w:val="00B454EA"/>
    <w:rsid w:val="00B556EE"/>
    <w:rsid w:val="00B601BF"/>
    <w:rsid w:val="00B62975"/>
    <w:rsid w:val="00B6324F"/>
    <w:rsid w:val="00B94287"/>
    <w:rsid w:val="00B94B1E"/>
    <w:rsid w:val="00BA5002"/>
    <w:rsid w:val="00BA66A6"/>
    <w:rsid w:val="00BB03A2"/>
    <w:rsid w:val="00BC00D7"/>
    <w:rsid w:val="00BC41FA"/>
    <w:rsid w:val="00BD3E56"/>
    <w:rsid w:val="00BE32D8"/>
    <w:rsid w:val="00BF5FF8"/>
    <w:rsid w:val="00C06396"/>
    <w:rsid w:val="00C12463"/>
    <w:rsid w:val="00C14725"/>
    <w:rsid w:val="00C27CBE"/>
    <w:rsid w:val="00C352B4"/>
    <w:rsid w:val="00C47548"/>
    <w:rsid w:val="00C574F7"/>
    <w:rsid w:val="00C6206D"/>
    <w:rsid w:val="00C64FEE"/>
    <w:rsid w:val="00C65752"/>
    <w:rsid w:val="00C738B1"/>
    <w:rsid w:val="00C83805"/>
    <w:rsid w:val="00C95B05"/>
    <w:rsid w:val="00C9616A"/>
    <w:rsid w:val="00C97918"/>
    <w:rsid w:val="00CA0E7E"/>
    <w:rsid w:val="00CA1DA6"/>
    <w:rsid w:val="00CA3020"/>
    <w:rsid w:val="00CA4E7B"/>
    <w:rsid w:val="00CC3638"/>
    <w:rsid w:val="00CD04CC"/>
    <w:rsid w:val="00CD373C"/>
    <w:rsid w:val="00CD488E"/>
    <w:rsid w:val="00CE5C75"/>
    <w:rsid w:val="00CF1887"/>
    <w:rsid w:val="00CF2B7C"/>
    <w:rsid w:val="00CF5EC7"/>
    <w:rsid w:val="00CF6FD9"/>
    <w:rsid w:val="00CF7710"/>
    <w:rsid w:val="00D2238D"/>
    <w:rsid w:val="00D24A55"/>
    <w:rsid w:val="00D2611D"/>
    <w:rsid w:val="00D42649"/>
    <w:rsid w:val="00D51055"/>
    <w:rsid w:val="00D5161F"/>
    <w:rsid w:val="00D52D66"/>
    <w:rsid w:val="00D54541"/>
    <w:rsid w:val="00D643CE"/>
    <w:rsid w:val="00D75409"/>
    <w:rsid w:val="00DA7B72"/>
    <w:rsid w:val="00DB1D15"/>
    <w:rsid w:val="00DB4E94"/>
    <w:rsid w:val="00DC3E96"/>
    <w:rsid w:val="00DD1F6A"/>
    <w:rsid w:val="00DE508A"/>
    <w:rsid w:val="00DF0277"/>
    <w:rsid w:val="00DF11D9"/>
    <w:rsid w:val="00DF2DAD"/>
    <w:rsid w:val="00E02DDF"/>
    <w:rsid w:val="00E173BC"/>
    <w:rsid w:val="00E24354"/>
    <w:rsid w:val="00E376D6"/>
    <w:rsid w:val="00E4154F"/>
    <w:rsid w:val="00E53ABD"/>
    <w:rsid w:val="00E5433B"/>
    <w:rsid w:val="00E578B5"/>
    <w:rsid w:val="00E579E8"/>
    <w:rsid w:val="00E762A6"/>
    <w:rsid w:val="00E87592"/>
    <w:rsid w:val="00E94DED"/>
    <w:rsid w:val="00E97283"/>
    <w:rsid w:val="00E97857"/>
    <w:rsid w:val="00EA0A6E"/>
    <w:rsid w:val="00EA12D9"/>
    <w:rsid w:val="00EB657F"/>
    <w:rsid w:val="00EB7036"/>
    <w:rsid w:val="00EC21DF"/>
    <w:rsid w:val="00ED02ED"/>
    <w:rsid w:val="00ED7AF0"/>
    <w:rsid w:val="00ED7C19"/>
    <w:rsid w:val="00ED7C31"/>
    <w:rsid w:val="00EE04A2"/>
    <w:rsid w:val="00EF2909"/>
    <w:rsid w:val="00EF5664"/>
    <w:rsid w:val="00EF7C63"/>
    <w:rsid w:val="00F00076"/>
    <w:rsid w:val="00F00755"/>
    <w:rsid w:val="00F00AC4"/>
    <w:rsid w:val="00F0296B"/>
    <w:rsid w:val="00F06A6A"/>
    <w:rsid w:val="00F126E7"/>
    <w:rsid w:val="00F13953"/>
    <w:rsid w:val="00F160D5"/>
    <w:rsid w:val="00F20403"/>
    <w:rsid w:val="00F21E8E"/>
    <w:rsid w:val="00F23382"/>
    <w:rsid w:val="00F3034F"/>
    <w:rsid w:val="00F41A5A"/>
    <w:rsid w:val="00F516D0"/>
    <w:rsid w:val="00F51AE0"/>
    <w:rsid w:val="00F5389F"/>
    <w:rsid w:val="00F66AFF"/>
    <w:rsid w:val="00F8385F"/>
    <w:rsid w:val="00F904DA"/>
    <w:rsid w:val="00F93523"/>
    <w:rsid w:val="00F95C64"/>
    <w:rsid w:val="00FB41D6"/>
    <w:rsid w:val="00FB7B01"/>
    <w:rsid w:val="00FC1A77"/>
    <w:rsid w:val="00FC5C8C"/>
    <w:rsid w:val="00FE1BD1"/>
    <w:rsid w:val="00FE73CF"/>
    <w:rsid w:val="00FF1BD8"/>
    <w:rsid w:val="00FF1C6D"/>
    <w:rsid w:val="00FF2BEC"/>
    <w:rsid w:val="00FF52DA"/>
    <w:rsid w:val="00FF776F"/>
    <w:rsid w:val="01BA6FC4"/>
    <w:rsid w:val="07C16387"/>
    <w:rsid w:val="0E432CF6"/>
    <w:rsid w:val="10C599E8"/>
    <w:rsid w:val="205F7667"/>
    <w:rsid w:val="29B7263B"/>
    <w:rsid w:val="2A5A0647"/>
    <w:rsid w:val="324290BE"/>
    <w:rsid w:val="33442252"/>
    <w:rsid w:val="455565F2"/>
    <w:rsid w:val="48A01B92"/>
    <w:rsid w:val="48C2EA53"/>
    <w:rsid w:val="492D1A6D"/>
    <w:rsid w:val="4C2160A3"/>
    <w:rsid w:val="4EB46969"/>
    <w:rsid w:val="510658B4"/>
    <w:rsid w:val="526D13CF"/>
    <w:rsid w:val="52A9EC2C"/>
    <w:rsid w:val="545F901A"/>
    <w:rsid w:val="5E39AE89"/>
    <w:rsid w:val="62BA0CFA"/>
    <w:rsid w:val="65D99A27"/>
    <w:rsid w:val="6632B335"/>
    <w:rsid w:val="6C3415E1"/>
    <w:rsid w:val="6F614FF4"/>
    <w:rsid w:val="783E8F09"/>
    <w:rsid w:val="79ECA825"/>
    <w:rsid w:val="7D8AED8E"/>
    <w:rsid w:val="7D96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939D48"/>
  <w15:chartTrackingRefBased/>
  <w15:docId w15:val="{FEF47B02-4AF6-482F-86EB-D4D07CF45E0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semiHidden="1" w:unhideWhenUsed="1"/>
    <w:lsdException w:name="Emphasis" w:uiPriority="20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semiHidden="1" w:unhideWhenUsed="1"/>
    <w:lsdException w:name="Intense Emphasis" w:uiPriority="21" w:semiHidden="1" w:unhideWhenUsed="1"/>
    <w:lsdException w:name="Subtle Reference" w:uiPriority="31" w:semiHidden="1" w:unhideWhenUsed="1"/>
    <w:lsdException w:name="Intense Reference" w:uiPriority="32" w:semiHidden="1" w:unhideWhenUsed="1"/>
    <w:lsdException w:name="Book Title" w:uiPriority="33" w:semiHidden="1" w:unhideWhenUsed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34832"/>
    <w:pPr>
      <w:spacing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351196"/>
    <w:pPr>
      <w:keepNext/>
      <w:keepLines/>
      <w:spacing w:before="320" w:after="80"/>
      <w:outlineLvl w:val="0"/>
    </w:pPr>
    <w:rPr>
      <w:rFonts w:asciiTheme="majorHAnsi" w:hAnsiTheme="majorHAnsi" w:eastAsiaTheme="majorEastAsia" w:cstheme="majorBidi"/>
      <w:color w:val="003572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51196"/>
    <w:pPr>
      <w:keepNext/>
      <w:keepLines/>
      <w:spacing w:before="240" w:after="40"/>
      <w:outlineLvl w:val="1"/>
    </w:pPr>
    <w:rPr>
      <w:rFonts w:asciiTheme="majorHAnsi" w:hAnsiTheme="majorHAnsi" w:eastAsiaTheme="majorEastAsia" w:cstheme="majorBidi"/>
      <w:color w:val="003572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51196"/>
    <w:pPr>
      <w:keepNext/>
      <w:keepLines/>
      <w:spacing w:before="240" w:after="40"/>
      <w:outlineLvl w:val="2"/>
    </w:pPr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rsid w:val="001235BE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003572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235BE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003572" w:themeColor="accent1" w:themeShade="BF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styleId="SidhuvudChar" w:customStyle="1">
    <w:name w:val="Sidhuvud Char"/>
    <w:basedOn w:val="Standardstycketeckensnitt"/>
    <w:link w:val="Sidhuvud"/>
    <w:uiPriority w:val="99"/>
    <w:rsid w:val="005612AE"/>
  </w:style>
  <w:style w:type="paragraph" w:styleId="Sidfot">
    <w:name w:val="footer"/>
    <w:basedOn w:val="Normal"/>
    <w:link w:val="SidfotChar"/>
    <w:uiPriority w:val="99"/>
    <w:unhideWhenUsed/>
    <w:rsid w:val="005612AE"/>
    <w:pPr>
      <w:tabs>
        <w:tab w:val="center" w:pos="4536"/>
        <w:tab w:val="right" w:pos="9072"/>
      </w:tabs>
      <w:spacing w:after="0" w:line="240" w:lineRule="auto"/>
    </w:pPr>
  </w:style>
  <w:style w:type="character" w:styleId="SidfotChar" w:customStyle="1">
    <w:name w:val="Sidfot Char"/>
    <w:basedOn w:val="Standardstycketeckensnitt"/>
    <w:link w:val="Sidfot"/>
    <w:uiPriority w:val="99"/>
    <w:rsid w:val="005612AE"/>
  </w:style>
  <w:style w:type="character" w:styleId="Rubrik1Char" w:customStyle="1">
    <w:name w:val="Rubrik 1 Char"/>
    <w:basedOn w:val="Standardstycketeckensnitt"/>
    <w:link w:val="Rubrik1"/>
    <w:uiPriority w:val="9"/>
    <w:rsid w:val="00351196"/>
    <w:rPr>
      <w:rFonts w:asciiTheme="majorHAnsi" w:hAnsiTheme="majorHAnsi" w:eastAsiaTheme="majorEastAsia" w:cstheme="majorBidi"/>
      <w:color w:val="003572" w:themeColor="accent1" w:themeShade="BF"/>
      <w:sz w:val="32"/>
      <w:szCs w:val="32"/>
    </w:rPr>
  </w:style>
  <w:style w:type="character" w:styleId="Rubrik2Char" w:customStyle="1">
    <w:name w:val="Rubrik 2 Char"/>
    <w:basedOn w:val="Standardstycketeckensnitt"/>
    <w:link w:val="Rubrik2"/>
    <w:uiPriority w:val="9"/>
    <w:rsid w:val="00351196"/>
    <w:rPr>
      <w:rFonts w:asciiTheme="majorHAnsi" w:hAnsiTheme="majorHAnsi" w:eastAsiaTheme="majorEastAsia" w:cstheme="majorBidi"/>
      <w:color w:val="003572" w:themeColor="accent1" w:themeShade="BF"/>
      <w:sz w:val="28"/>
      <w:szCs w:val="26"/>
    </w:rPr>
  </w:style>
  <w:style w:type="character" w:styleId="Rubrik3Char" w:customStyle="1">
    <w:name w:val="Rubrik 3 Char"/>
    <w:basedOn w:val="Standardstycketeckensnitt"/>
    <w:link w:val="Rubrik3"/>
    <w:uiPriority w:val="9"/>
    <w:rsid w:val="00351196"/>
    <w:rPr>
      <w:rFonts w:eastAsiaTheme="majorEastAsia" w:cstheme="majorBidi"/>
      <w:b/>
      <w:color w:val="003572" w:themeColor="accent1" w:themeShade="BF"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1235BE"/>
    <w:pPr>
      <w:outlineLvl w:val="9"/>
    </w:pPr>
    <w:rPr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152C08"/>
    <w:pPr>
      <w:spacing w:after="8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39"/>
    <w:unhideWhenUsed/>
    <w:rsid w:val="00152C08"/>
    <w:pPr>
      <w:spacing w:after="80"/>
      <w:ind w:left="221"/>
    </w:pPr>
    <w:rPr>
      <w:b/>
    </w:rPr>
  </w:style>
  <w:style w:type="paragraph" w:styleId="Innehll3">
    <w:name w:val="toc 3"/>
    <w:basedOn w:val="Normal"/>
    <w:next w:val="Normal"/>
    <w:autoRedefine/>
    <w:uiPriority w:val="39"/>
    <w:unhideWhenUsed/>
    <w:rsid w:val="006205D7"/>
    <w:pPr>
      <w:spacing w:after="80"/>
      <w:ind w:left="442"/>
    </w:pPr>
  </w:style>
  <w:style w:type="character" w:styleId="Hyperlnk">
    <w:name w:val="Hyperlink"/>
    <w:basedOn w:val="Standardstycketeckensnitt"/>
    <w:uiPriority w:val="99"/>
    <w:unhideWhenUsed/>
    <w:rsid w:val="001235BE"/>
    <w:rPr>
      <w:color w:val="0563C1" w:themeColor="hyperlink"/>
      <w:u w:val="single"/>
    </w:rPr>
  </w:style>
  <w:style w:type="paragraph" w:styleId="Rubrik">
    <w:name w:val="Title"/>
    <w:basedOn w:val="Normal"/>
    <w:next w:val="Normal"/>
    <w:link w:val="RubrikChar"/>
    <w:uiPriority w:val="10"/>
    <w:qFormat/>
    <w:rsid w:val="00351196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44"/>
      <w:szCs w:val="56"/>
    </w:rPr>
  </w:style>
  <w:style w:type="character" w:styleId="RubrikChar" w:customStyle="1">
    <w:name w:val="Rubrik Char"/>
    <w:basedOn w:val="Standardstycketeckensnitt"/>
    <w:link w:val="Rubrik"/>
    <w:uiPriority w:val="10"/>
    <w:rsid w:val="00351196"/>
    <w:rPr>
      <w:rFonts w:asciiTheme="majorHAnsi" w:hAnsiTheme="majorHAnsi" w:eastAsiaTheme="majorEastAsia" w:cstheme="majorBidi"/>
      <w:spacing w:val="-10"/>
      <w:kern w:val="28"/>
      <w:sz w:val="44"/>
      <w:szCs w:val="56"/>
    </w:rPr>
  </w:style>
  <w:style w:type="paragraph" w:styleId="Citat">
    <w:name w:val="Quote"/>
    <w:basedOn w:val="Normal"/>
    <w:next w:val="Normal"/>
    <w:link w:val="CitatChar"/>
    <w:uiPriority w:val="29"/>
    <w:qFormat/>
    <w:rsid w:val="00ED7C31"/>
    <w:pPr>
      <w:spacing w:before="180" w:after="180"/>
      <w:ind w:left="822" w:right="822"/>
      <w:jc w:val="center"/>
    </w:pPr>
    <w:rPr>
      <w:i/>
      <w:iCs/>
      <w:color w:val="404040" w:themeColor="text1" w:themeTint="BF"/>
    </w:rPr>
  </w:style>
  <w:style w:type="character" w:styleId="CitatChar" w:customStyle="1">
    <w:name w:val="Citat Char"/>
    <w:basedOn w:val="Standardstycketeckensnitt"/>
    <w:link w:val="Citat"/>
    <w:uiPriority w:val="29"/>
    <w:rsid w:val="00ED7C31"/>
    <w:rPr>
      <w:i/>
      <w:iCs/>
      <w:color w:val="404040" w:themeColor="text1" w:themeTint="BF"/>
    </w:rPr>
  </w:style>
  <w:style w:type="paragraph" w:styleId="Punktlista">
    <w:name w:val="List Bullet"/>
    <w:basedOn w:val="Normal"/>
    <w:uiPriority w:val="99"/>
    <w:qFormat/>
    <w:rsid w:val="001235BE"/>
    <w:pPr>
      <w:numPr>
        <w:numId w:val="1"/>
      </w:numPr>
      <w:contextualSpacing/>
    </w:pPr>
  </w:style>
  <w:style w:type="paragraph" w:styleId="Numreradlista">
    <w:name w:val="List Number"/>
    <w:basedOn w:val="Normal"/>
    <w:uiPriority w:val="99"/>
    <w:qFormat/>
    <w:rsid w:val="001235BE"/>
    <w:pPr>
      <w:numPr>
        <w:numId w:val="2"/>
      </w:numPr>
      <w:contextualSpacing/>
    </w:pPr>
  </w:style>
  <w:style w:type="character" w:styleId="Rubrik4Char" w:customStyle="1">
    <w:name w:val="Rubrik 4 Char"/>
    <w:basedOn w:val="Standardstycketeckensnitt"/>
    <w:link w:val="Rubrik4"/>
    <w:uiPriority w:val="9"/>
    <w:semiHidden/>
    <w:rsid w:val="00B158DB"/>
    <w:rPr>
      <w:rFonts w:asciiTheme="majorHAnsi" w:hAnsiTheme="majorHAnsi" w:eastAsiaTheme="majorEastAsia" w:cstheme="majorBidi"/>
      <w:i/>
      <w:iCs/>
      <w:color w:val="003572" w:themeColor="accent1" w:themeShade="BF"/>
    </w:rPr>
  </w:style>
  <w:style w:type="character" w:styleId="Rubrik5Char" w:customStyle="1">
    <w:name w:val="Rubrik 5 Char"/>
    <w:basedOn w:val="Standardstycketeckensnitt"/>
    <w:link w:val="Rubrik5"/>
    <w:uiPriority w:val="9"/>
    <w:semiHidden/>
    <w:rsid w:val="001235BE"/>
    <w:rPr>
      <w:rFonts w:asciiTheme="majorHAnsi" w:hAnsiTheme="majorHAnsi" w:eastAsiaTheme="majorEastAsia" w:cstheme="majorBidi"/>
      <w:color w:val="003572" w:themeColor="accent1" w:themeShade="BF"/>
    </w:rPr>
  </w:style>
  <w:style w:type="paragraph" w:styleId="Liststycke">
    <w:name w:val="List Paragraph"/>
    <w:basedOn w:val="Normal"/>
    <w:uiPriority w:val="34"/>
    <w:unhideWhenUsed/>
    <w:qFormat/>
    <w:rsid w:val="009B47DB"/>
    <w:pPr>
      <w:ind w:left="720"/>
      <w:contextualSpacing/>
    </w:pPr>
  </w:style>
  <w:style w:type="character" w:styleId="Platshllartext">
    <w:name w:val="Placeholder Text"/>
    <w:basedOn w:val="Standardstycketeckensnitt"/>
    <w:uiPriority w:val="99"/>
    <w:semiHidden/>
    <w:rsid w:val="004F4A3F"/>
    <w:rPr>
      <w:color w:val="808080"/>
    </w:rPr>
  </w:style>
  <w:style w:type="table" w:styleId="Tabellrutnt">
    <w:name w:val="Table Grid"/>
    <w:basedOn w:val="Normaltabell"/>
    <w:uiPriority w:val="39"/>
    <w:rsid w:val="00DF027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dress" w:customStyle="1">
    <w:name w:val="Adress"/>
    <w:basedOn w:val="Normal"/>
    <w:qFormat/>
    <w:rsid w:val="008A032B"/>
    <w:pPr>
      <w:spacing w:after="0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F56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F5664"/>
    <w:pPr>
      <w:spacing w:line="240" w:lineRule="auto"/>
    </w:pPr>
    <w:rPr>
      <w:sz w:val="20"/>
      <w:szCs w:val="20"/>
    </w:rPr>
  </w:style>
  <w:style w:type="character" w:styleId="KommentarerChar" w:customStyle="1">
    <w:name w:val="Kommentarer Char"/>
    <w:basedOn w:val="Standardstycketeckensnitt"/>
    <w:link w:val="Kommentarer"/>
    <w:uiPriority w:val="99"/>
    <w:rsid w:val="00EF5664"/>
    <w:rPr>
      <w:sz w:val="20"/>
      <w:szCs w:val="20"/>
    </w:rPr>
  </w:style>
  <w:style w:type="paragraph" w:styleId="Pa24" w:customStyle="1">
    <w:name w:val="Pa24"/>
    <w:basedOn w:val="Normal"/>
    <w:next w:val="Normal"/>
    <w:uiPriority w:val="99"/>
    <w:rsid w:val="00192F3B"/>
    <w:pPr>
      <w:autoSpaceDE w:val="0"/>
      <w:autoSpaceDN w:val="0"/>
      <w:adjustRightInd w:val="0"/>
      <w:spacing w:after="0" w:line="171" w:lineRule="atLeast"/>
    </w:pPr>
    <w:rPr>
      <w:rFonts w:ascii="BentonGothicCond Bold" w:hAnsi="BentonGothicCond Bold"/>
      <w:sz w:val="24"/>
      <w:szCs w:val="24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125D8"/>
    <w:rPr>
      <w:b/>
      <w:bCs/>
    </w:rPr>
  </w:style>
  <w:style w:type="character" w:styleId="KommentarsmneChar" w:customStyle="1">
    <w:name w:val="Kommentarsämne Char"/>
    <w:basedOn w:val="KommentarerChar"/>
    <w:link w:val="Kommentarsmne"/>
    <w:uiPriority w:val="99"/>
    <w:semiHidden/>
    <w:rsid w:val="001125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2B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Relationship Type="http://schemas.openxmlformats.org/officeDocument/2006/relationships/image" Target="/media/image2.png" Id="R69ab69e4a442430d" /></Relationships>
</file>

<file path=word/theme/theme1.xml><?xml version="1.0" encoding="utf-8"?>
<a:theme xmlns:a="http://schemas.openxmlformats.org/drawingml/2006/main" name="Office-tema">
  <a:themeElements>
    <a:clrScheme name="Sophiahemmet">
      <a:dk1>
        <a:sysClr val="windowText" lastClr="000000"/>
      </a:dk1>
      <a:lt1>
        <a:sysClr val="window" lastClr="FFFFFF"/>
      </a:lt1>
      <a:dk2>
        <a:srgbClr val="9B9B9B"/>
      </a:dk2>
      <a:lt2>
        <a:srgbClr val="E7E6E6"/>
      </a:lt2>
      <a:accent1>
        <a:srgbClr val="004899"/>
      </a:accent1>
      <a:accent2>
        <a:srgbClr val="84C5FF"/>
      </a:accent2>
      <a:accent3>
        <a:srgbClr val="EF787C"/>
      </a:accent3>
      <a:accent4>
        <a:srgbClr val="58B999"/>
      </a:accent4>
      <a:accent5>
        <a:srgbClr val="BA8941"/>
      </a:accent5>
      <a:accent6>
        <a:srgbClr val="BF1115"/>
      </a:accent6>
      <a:hlink>
        <a:srgbClr val="0563C1"/>
      </a:hlink>
      <a:folHlink>
        <a:srgbClr val="954F72"/>
      </a:folHlink>
    </a:clrScheme>
    <a:fontScheme name="Sophiahemmet">
      <a:majorFont>
        <a:latin typeface="Georg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Blå">
      <a:srgbClr val="004899"/>
    </a:custClr>
    <a:custClr name="Ljusblå">
      <a:srgbClr val="84C5FF"/>
    </a:custClr>
    <a:custClr name="Ljusröd">
      <a:srgbClr val="EF817C"/>
    </a:custClr>
    <a:custClr name="Grön">
      <a:srgbClr val="58B999"/>
    </a:custClr>
    <a:custClr name="Guld">
      <a:srgbClr val="BA8941"/>
    </a:custClr>
    <a:custClr name="Röd">
      <a:srgbClr val="BF1115"/>
    </a:custClr>
    <a:custClr name="Svart">
      <a:srgbClr val="000000"/>
    </a:custClr>
    <a:custClr name="Vit">
      <a:srgbClr val="FFFFF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38e729-4f50-45b4-8657-b17f5a933b9e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88B53EFC4AC544E840C9868712859C0" ma:contentTypeVersion="7" ma:contentTypeDescription="Skapa ett nytt dokument." ma:contentTypeScope="" ma:versionID="bc854346669f2f79063b1f656fa873a8">
  <xsd:schema xmlns:xsd="http://www.w3.org/2001/XMLSchema" xmlns:xs="http://www.w3.org/2001/XMLSchema" xmlns:p="http://schemas.microsoft.com/office/2006/metadata/properties" xmlns:ns3="cb38e729-4f50-45b4-8657-b17f5a933b9e" targetNamespace="http://schemas.microsoft.com/office/2006/metadata/properties" ma:root="true" ma:fieldsID="2e724e8a38454d82b7d576e09de64d54" ns3:_="">
    <xsd:import namespace="cb38e729-4f50-45b4-8657-b17f5a933b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8e729-4f50-45b4-8657-b17f5a933b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B2AAAF-3EE2-4E27-98EB-E3EF33C00B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59DB8-3A21-481A-B792-A3A0A7BC688F}">
  <ds:schemaRefs>
    <ds:schemaRef ds:uri="http://schemas.microsoft.com/office/2006/metadata/properties"/>
    <ds:schemaRef ds:uri="http://schemas.microsoft.com/office/infopath/2007/PartnerControls"/>
    <ds:schemaRef ds:uri="cb38e729-4f50-45b4-8657-b17f5a933b9e"/>
  </ds:schemaRefs>
</ds:datastoreItem>
</file>

<file path=customXml/itemProps3.xml><?xml version="1.0" encoding="utf-8"?>
<ds:datastoreItem xmlns:ds="http://schemas.openxmlformats.org/officeDocument/2006/customXml" ds:itemID="{0BF29CDC-52F7-41E6-9DD6-0F58B8276B8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154DDC-9E9E-4B4C-AC9D-477089D7DA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38e729-4f50-45b4-8657-b17f5a933b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lara Onell</dc:creator>
  <keywords/>
  <dc:description/>
  <lastModifiedBy>Clara Onell</lastModifiedBy>
  <revision>59</revision>
  <lastPrinted>2024-06-04T04:04:00.0000000Z</lastPrinted>
  <dcterms:created xsi:type="dcterms:W3CDTF">2024-05-01T03:57:00.0000000Z</dcterms:created>
  <dcterms:modified xsi:type="dcterms:W3CDTF">2025-01-28T14:47:43.176015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8B53EFC4AC544E840C9868712859C0</vt:lpwstr>
  </property>
</Properties>
</file>